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2337" w:rsidRPr="005201CF" w:rsidRDefault="005201CF" w:rsidP="00ED2337">
      <w:pPr>
        <w:pStyle w:val="Caption"/>
        <w:keepNext/>
        <w:rPr>
          <w:b/>
          <w:i w:val="0"/>
          <w:sz w:val="28"/>
          <w:szCs w:val="24"/>
          <w:lang w:val="en-US"/>
        </w:rPr>
      </w:pPr>
      <w:r w:rsidRPr="005201CF">
        <w:rPr>
          <w:b/>
          <w:i w:val="0"/>
          <w:sz w:val="28"/>
          <w:szCs w:val="24"/>
        </w:rPr>
        <w:t>S4 Table</w:t>
      </w:r>
      <w:r w:rsidR="00ED2337" w:rsidRPr="005201CF">
        <w:rPr>
          <w:b/>
          <w:i w:val="0"/>
          <w:sz w:val="28"/>
          <w:szCs w:val="24"/>
        </w:rPr>
        <w:t xml:space="preserve">: </w:t>
      </w:r>
      <w:r w:rsidR="00ED2337" w:rsidRPr="005201CF">
        <w:rPr>
          <w:b/>
          <w:i w:val="0"/>
          <w:sz w:val="28"/>
          <w:szCs w:val="24"/>
          <w:lang w:val="en-US"/>
        </w:rPr>
        <w:t>Newcastle-Ottawa Quality Assessment Scale adapted for meta-analysis.</w:t>
      </w:r>
      <w:bookmarkStart w:id="0" w:name="_GoBack"/>
      <w:bookmarkEnd w:id="0"/>
    </w:p>
    <w:tbl>
      <w:tblPr>
        <w:tblStyle w:val="ckeshowborder"/>
        <w:tblpPr w:leftFromText="180" w:rightFromText="180" w:vertAnchor="text" w:horzAnchor="margin" w:tblpY="316"/>
        <w:tblOverlap w:val="never"/>
        <w:tblW w:w="147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5E0" w:firstRow="1" w:lastRow="1" w:firstColumn="1" w:lastColumn="1" w:noHBand="0" w:noVBand="1"/>
      </w:tblPr>
      <w:tblGrid>
        <w:gridCol w:w="516"/>
        <w:gridCol w:w="1952"/>
        <w:gridCol w:w="6402"/>
        <w:gridCol w:w="719"/>
        <w:gridCol w:w="357"/>
        <w:gridCol w:w="360"/>
        <w:gridCol w:w="625"/>
        <w:gridCol w:w="1350"/>
        <w:gridCol w:w="810"/>
        <w:gridCol w:w="584"/>
        <w:gridCol w:w="1080"/>
      </w:tblGrid>
      <w:tr w:rsidR="00230CCF" w:rsidRPr="003532C7" w:rsidTr="00165917">
        <w:trPr>
          <w:cantSplit/>
          <w:trHeight w:val="1782"/>
        </w:trPr>
        <w:tc>
          <w:tcPr>
            <w:tcW w:w="516" w:type="dxa"/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DA090E" w:rsidRPr="003532C7" w:rsidRDefault="00DA090E" w:rsidP="00ED2337">
            <w:pPr>
              <w:rPr>
                <w:color w:val="000000"/>
                <w:sz w:val="16"/>
                <w:szCs w:val="16"/>
              </w:rPr>
            </w:pPr>
            <w:r w:rsidRPr="003532C7">
              <w:rPr>
                <w:b/>
                <w:bCs/>
                <w:color w:val="000000"/>
                <w:sz w:val="16"/>
                <w:szCs w:val="16"/>
              </w:rPr>
              <w:t>Sr.No.</w:t>
            </w:r>
          </w:p>
        </w:tc>
        <w:tc>
          <w:tcPr>
            <w:tcW w:w="1952" w:type="dxa"/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DA090E" w:rsidRPr="00606CD1" w:rsidRDefault="00606CD1" w:rsidP="00ED2337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Author</w:t>
            </w:r>
          </w:p>
        </w:tc>
        <w:tc>
          <w:tcPr>
            <w:tcW w:w="6402" w:type="dxa"/>
            <w:tcMar>
              <w:top w:w="8" w:type="dxa"/>
              <w:left w:w="113" w:type="dxa"/>
              <w:bottom w:w="8" w:type="dxa"/>
              <w:right w:w="113" w:type="dxa"/>
            </w:tcMar>
            <w:hideMark/>
          </w:tcPr>
          <w:p w:rsidR="00DA090E" w:rsidRPr="00606CD1" w:rsidRDefault="005623B4" w:rsidP="00ED2337">
            <w:pPr>
              <w:rPr>
                <w:rFonts w:asciiTheme="minorHAnsi" w:hAnsiTheme="minorHAnsi"/>
                <w:color w:val="000000"/>
                <w:sz w:val="16"/>
                <w:szCs w:val="16"/>
                <w:lang w:val="en-US"/>
              </w:rPr>
            </w:pPr>
            <w:r w:rsidRPr="003532C7">
              <w:rPr>
                <w:b/>
                <w:bCs/>
                <w:color w:val="000000"/>
                <w:sz w:val="16"/>
                <w:szCs w:val="16"/>
              </w:rPr>
              <w:t xml:space="preserve">Title </w:t>
            </w:r>
            <w:r w:rsidR="00606CD1">
              <w:rPr>
                <w:b/>
                <w:bCs/>
                <w:color w:val="000000"/>
                <w:sz w:val="16"/>
                <w:szCs w:val="16"/>
                <w:lang w:val="en-US"/>
              </w:rPr>
              <w:t>of the paper</w:t>
            </w:r>
          </w:p>
        </w:tc>
        <w:tc>
          <w:tcPr>
            <w:tcW w:w="719" w:type="dxa"/>
            <w:tcMar>
              <w:top w:w="8" w:type="dxa"/>
              <w:left w:w="113" w:type="dxa"/>
              <w:bottom w:w="8" w:type="dxa"/>
              <w:right w:w="113" w:type="dxa"/>
            </w:tcMar>
            <w:textDirection w:val="btLr"/>
            <w:hideMark/>
          </w:tcPr>
          <w:p w:rsidR="005623B4" w:rsidRPr="003532C7" w:rsidRDefault="005623B4" w:rsidP="00165917">
            <w:pPr>
              <w:ind w:left="113" w:right="113"/>
              <w:rPr>
                <w:b/>
                <w:bCs/>
                <w:color w:val="000000"/>
                <w:sz w:val="16"/>
                <w:szCs w:val="16"/>
              </w:rPr>
            </w:pPr>
            <w:r w:rsidRPr="003532C7">
              <w:rPr>
                <w:b/>
                <w:bCs/>
                <w:color w:val="000000"/>
                <w:sz w:val="16"/>
                <w:szCs w:val="16"/>
                <w:lang w:val="en-US"/>
              </w:rPr>
              <w:t>Representative</w:t>
            </w:r>
            <w:r w:rsidRPr="003532C7">
              <w:rPr>
                <w:b/>
                <w:bCs/>
                <w:color w:val="000000"/>
                <w:sz w:val="16"/>
                <w:szCs w:val="16"/>
              </w:rPr>
              <w:t>ness of</w:t>
            </w:r>
          </w:p>
          <w:p w:rsidR="00DA090E" w:rsidRPr="003532C7" w:rsidRDefault="005623B4" w:rsidP="00165917">
            <w:pPr>
              <w:ind w:left="113" w:right="113"/>
              <w:rPr>
                <w:color w:val="000000"/>
                <w:sz w:val="16"/>
                <w:szCs w:val="16"/>
              </w:rPr>
            </w:pPr>
            <w:r w:rsidRPr="003532C7">
              <w:rPr>
                <w:b/>
                <w:bCs/>
                <w:color w:val="000000"/>
                <w:sz w:val="16"/>
                <w:szCs w:val="16"/>
              </w:rPr>
              <w:t>the Sample</w:t>
            </w:r>
          </w:p>
        </w:tc>
        <w:tc>
          <w:tcPr>
            <w:tcW w:w="357" w:type="dxa"/>
            <w:tcMar>
              <w:top w:w="8" w:type="dxa"/>
              <w:left w:w="113" w:type="dxa"/>
              <w:bottom w:w="8" w:type="dxa"/>
              <w:right w:w="113" w:type="dxa"/>
            </w:tcMar>
            <w:textDirection w:val="btLr"/>
            <w:hideMark/>
          </w:tcPr>
          <w:p w:rsidR="00DA090E" w:rsidRPr="003532C7" w:rsidRDefault="00E10D44" w:rsidP="00165917">
            <w:pPr>
              <w:ind w:left="113" w:right="113"/>
              <w:rPr>
                <w:color w:val="000000"/>
                <w:sz w:val="16"/>
                <w:szCs w:val="16"/>
                <w:lang w:val="en-US"/>
              </w:rPr>
            </w:pPr>
            <w:r w:rsidRPr="003532C7">
              <w:rPr>
                <w:b/>
                <w:bCs/>
                <w:color w:val="000000"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360" w:type="dxa"/>
            <w:tcMar>
              <w:top w:w="8" w:type="dxa"/>
              <w:left w:w="113" w:type="dxa"/>
              <w:bottom w:w="8" w:type="dxa"/>
              <w:right w:w="113" w:type="dxa"/>
            </w:tcMar>
            <w:textDirection w:val="btLr"/>
            <w:hideMark/>
          </w:tcPr>
          <w:p w:rsidR="00DA090E" w:rsidRPr="003532C7" w:rsidRDefault="00E10D44" w:rsidP="00165917">
            <w:pPr>
              <w:ind w:left="113" w:right="113"/>
              <w:rPr>
                <w:color w:val="000000"/>
                <w:sz w:val="16"/>
                <w:szCs w:val="16"/>
                <w:lang w:val="en-US"/>
              </w:rPr>
            </w:pPr>
            <w:r w:rsidRPr="003532C7">
              <w:rPr>
                <w:b/>
                <w:bCs/>
                <w:color w:val="000000"/>
                <w:sz w:val="16"/>
                <w:szCs w:val="16"/>
                <w:lang w:val="en-US"/>
              </w:rPr>
              <w:t>Non-respondents</w:t>
            </w:r>
          </w:p>
        </w:tc>
        <w:tc>
          <w:tcPr>
            <w:tcW w:w="625" w:type="dxa"/>
            <w:tcMar>
              <w:top w:w="8" w:type="dxa"/>
              <w:left w:w="113" w:type="dxa"/>
              <w:bottom w:w="8" w:type="dxa"/>
              <w:right w:w="113" w:type="dxa"/>
            </w:tcMar>
            <w:textDirection w:val="btLr"/>
            <w:hideMark/>
          </w:tcPr>
          <w:p w:rsidR="00DA090E" w:rsidRPr="003532C7" w:rsidRDefault="00E10D44" w:rsidP="00165917">
            <w:pPr>
              <w:ind w:left="113" w:right="113"/>
              <w:rPr>
                <w:rFonts w:ascii="Palatino Linotype Bold" w:hAnsi="Palatino Linotype Bold"/>
                <w:color w:val="000000"/>
                <w:sz w:val="16"/>
                <w:szCs w:val="16"/>
                <w:lang w:val="en-US"/>
              </w:rPr>
            </w:pPr>
            <w:r w:rsidRPr="003532C7">
              <w:rPr>
                <w:rFonts w:ascii="Palatino Linotype Bold" w:hAnsi="Palatino Linotype Bold"/>
                <w:color w:val="000000"/>
                <w:sz w:val="16"/>
                <w:szCs w:val="16"/>
              </w:rPr>
              <w:t>Ascertainment</w:t>
            </w:r>
            <w:r w:rsidRPr="003532C7">
              <w:rPr>
                <w:rFonts w:ascii="Palatino Linotype Bold" w:hAnsi="Palatino Linotype Bold"/>
                <w:color w:val="000000"/>
                <w:sz w:val="16"/>
                <w:szCs w:val="16"/>
                <w:lang w:val="en-US"/>
              </w:rPr>
              <w:t xml:space="preserve"> of the exposure</w:t>
            </w:r>
          </w:p>
        </w:tc>
        <w:tc>
          <w:tcPr>
            <w:tcW w:w="1350" w:type="dxa"/>
            <w:tcMar>
              <w:top w:w="8" w:type="dxa"/>
              <w:left w:w="113" w:type="dxa"/>
              <w:bottom w:w="8" w:type="dxa"/>
              <w:right w:w="113" w:type="dxa"/>
            </w:tcMar>
            <w:textDirection w:val="btLr"/>
            <w:hideMark/>
          </w:tcPr>
          <w:p w:rsidR="00DA090E" w:rsidRPr="003532C7" w:rsidRDefault="00E10D44" w:rsidP="00165917">
            <w:pPr>
              <w:ind w:left="113" w:right="113"/>
              <w:rPr>
                <w:color w:val="000000"/>
                <w:sz w:val="16"/>
                <w:szCs w:val="16"/>
                <w:lang w:val="en-US"/>
              </w:rPr>
            </w:pPr>
            <w:r w:rsidRPr="003532C7">
              <w:rPr>
                <w:rFonts w:ascii="Palatino Linotype Bold" w:hAnsi="Palatino Linotype Bold"/>
                <w:color w:val="000000"/>
                <w:sz w:val="16"/>
                <w:szCs w:val="16"/>
              </w:rPr>
              <w:t>The Subjects in</w:t>
            </w:r>
            <w:r w:rsidRPr="003532C7">
              <w:rPr>
                <w:rFonts w:ascii="Palatino Linotype Bold" w:hAnsi="Palatino Linotype Bold"/>
                <w:color w:val="000000"/>
                <w:sz w:val="16"/>
                <w:szCs w:val="16"/>
              </w:rPr>
              <w:br/>
              <w:t>Different</w:t>
            </w:r>
            <w:r w:rsidRPr="003532C7">
              <w:rPr>
                <w:rFonts w:ascii="Palatino Linotype Bold" w:hAnsi="Palatino Linotype Bold"/>
                <w:color w:val="000000"/>
                <w:sz w:val="16"/>
                <w:szCs w:val="16"/>
              </w:rPr>
              <w:br/>
              <w:t>Outcome Groups</w:t>
            </w:r>
            <w:r w:rsidRPr="003532C7">
              <w:rPr>
                <w:rFonts w:ascii="Palatino Linotype Bold" w:hAnsi="Palatino Linotype Bold"/>
                <w:color w:val="000000"/>
                <w:sz w:val="16"/>
                <w:szCs w:val="16"/>
              </w:rPr>
              <w:br/>
              <w:t xml:space="preserve">are Comparable </w:t>
            </w:r>
            <w:r w:rsidRPr="003532C7">
              <w:rPr>
                <w:rFonts w:ascii="Palatino Linotype Bold" w:hAnsi="Palatino Linotype Bold"/>
                <w:color w:val="000000"/>
                <w:sz w:val="16"/>
                <w:szCs w:val="16"/>
              </w:rPr>
              <w:br/>
            </w:r>
            <w:r w:rsidRPr="003532C7">
              <w:rPr>
                <w:rFonts w:ascii="Palatino Linotype Bold" w:hAnsi="Palatino Linotype Bold"/>
                <w:color w:val="000000"/>
                <w:sz w:val="16"/>
                <w:szCs w:val="16"/>
              </w:rPr>
              <w:br/>
            </w:r>
          </w:p>
        </w:tc>
        <w:tc>
          <w:tcPr>
            <w:tcW w:w="810" w:type="dxa"/>
            <w:tcMar>
              <w:top w:w="8" w:type="dxa"/>
              <w:left w:w="113" w:type="dxa"/>
              <w:bottom w:w="8" w:type="dxa"/>
              <w:right w:w="113" w:type="dxa"/>
            </w:tcMar>
            <w:textDirection w:val="btLr"/>
            <w:hideMark/>
          </w:tcPr>
          <w:p w:rsidR="00DA090E" w:rsidRPr="003532C7" w:rsidRDefault="00E10D44" w:rsidP="00165917">
            <w:pPr>
              <w:ind w:left="113" w:right="113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532C7">
              <w:rPr>
                <w:rFonts w:ascii="Palatino Linotype Bold" w:hAnsi="Palatino Linotype Bold"/>
                <w:color w:val="000000"/>
                <w:sz w:val="16"/>
                <w:szCs w:val="16"/>
              </w:rPr>
              <w:t>Assessment</w:t>
            </w:r>
            <w:r w:rsidRPr="003532C7">
              <w:rPr>
                <w:rFonts w:ascii="Palatino Linotype Bold" w:hAnsi="Palatino Linotype Bold"/>
                <w:color w:val="000000"/>
                <w:sz w:val="16"/>
                <w:szCs w:val="16"/>
              </w:rPr>
              <w:br/>
              <w:t>of the</w:t>
            </w:r>
            <w:r w:rsidRPr="003532C7">
              <w:rPr>
                <w:rFonts w:ascii="Palatino Linotype Bold" w:hAnsi="Palatino Linotype Bold"/>
                <w:color w:val="000000"/>
                <w:sz w:val="16"/>
                <w:szCs w:val="16"/>
              </w:rPr>
              <w:br/>
              <w:t>Outcome</w:t>
            </w:r>
          </w:p>
        </w:tc>
        <w:tc>
          <w:tcPr>
            <w:tcW w:w="584" w:type="dxa"/>
            <w:tcMar>
              <w:top w:w="8" w:type="dxa"/>
              <w:left w:w="113" w:type="dxa"/>
              <w:bottom w:w="8" w:type="dxa"/>
              <w:right w:w="113" w:type="dxa"/>
            </w:tcMar>
            <w:textDirection w:val="btLr"/>
            <w:hideMark/>
          </w:tcPr>
          <w:p w:rsidR="00DA090E" w:rsidRPr="003532C7" w:rsidRDefault="00E10D44" w:rsidP="00165917">
            <w:pPr>
              <w:ind w:left="113" w:right="113"/>
              <w:rPr>
                <w:rFonts w:asciiTheme="minorHAnsi" w:hAnsiTheme="minorHAnsi"/>
                <w:color w:val="000000"/>
                <w:sz w:val="16"/>
                <w:szCs w:val="16"/>
              </w:rPr>
            </w:pPr>
            <w:r w:rsidRPr="003532C7">
              <w:rPr>
                <w:rFonts w:ascii="Palatino Linotype Bold" w:hAnsi="Palatino Linotype Bold"/>
                <w:color w:val="000000"/>
                <w:sz w:val="16"/>
                <w:szCs w:val="16"/>
              </w:rPr>
              <w:t>Statistical</w:t>
            </w:r>
            <w:r w:rsidRPr="003532C7">
              <w:rPr>
                <w:rFonts w:ascii="Palatino Linotype Bold" w:hAnsi="Palatino Linotype Bold"/>
                <w:color w:val="000000"/>
                <w:sz w:val="16"/>
                <w:szCs w:val="16"/>
              </w:rPr>
              <w:br/>
              <w:t>Test</w:t>
            </w:r>
          </w:p>
        </w:tc>
        <w:tc>
          <w:tcPr>
            <w:tcW w:w="1080" w:type="dxa"/>
            <w:tcMar>
              <w:top w:w="8" w:type="dxa"/>
              <w:left w:w="113" w:type="dxa"/>
              <w:bottom w:w="8" w:type="dxa"/>
              <w:right w:w="113" w:type="dxa"/>
            </w:tcMar>
            <w:textDirection w:val="btLr"/>
            <w:hideMark/>
          </w:tcPr>
          <w:p w:rsidR="00DA090E" w:rsidRPr="003532C7" w:rsidRDefault="00E10D44" w:rsidP="00165917">
            <w:pPr>
              <w:ind w:left="113" w:right="113"/>
              <w:rPr>
                <w:color w:val="000000"/>
                <w:sz w:val="16"/>
                <w:szCs w:val="16"/>
              </w:rPr>
            </w:pPr>
            <w:r w:rsidRPr="003532C7">
              <w:rPr>
                <w:rFonts w:ascii="Palatino Linotype Bold" w:hAnsi="Palatino Linotype Bold"/>
                <w:color w:val="000000"/>
                <w:sz w:val="16"/>
                <w:szCs w:val="16"/>
              </w:rPr>
              <w:t>Quality</w:t>
            </w:r>
          </w:p>
        </w:tc>
      </w:tr>
      <w:tr w:rsidR="00FA1E3F" w:rsidRPr="003532C7" w:rsidTr="00A74AD3">
        <w:trPr>
          <w:trHeight w:val="250"/>
        </w:trPr>
        <w:tc>
          <w:tcPr>
            <w:tcW w:w="516" w:type="dxa"/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FA1E3F" w:rsidRPr="003532C7" w:rsidRDefault="00FA1E3F" w:rsidP="00FA1E3F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  <w:hideMark/>
          </w:tcPr>
          <w:p w:rsidR="00FA1E3F" w:rsidRPr="0068636A" w:rsidRDefault="00FA1E3F" w:rsidP="00FA1E3F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Adamu and Fereji, 2018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</w:tcPr>
          <w:p w:rsidR="00FA1E3F" w:rsidRPr="003532C7" w:rsidRDefault="00FA1E3F" w:rsidP="00FA1E3F">
            <w:pPr>
              <w:rPr>
                <w:color w:val="000000"/>
                <w:sz w:val="16"/>
                <w:szCs w:val="16"/>
              </w:rPr>
            </w:pPr>
            <w:r w:rsidRPr="00E87B7D">
              <w:rPr>
                <w:color w:val="000000"/>
                <w:sz w:val="16"/>
                <w:szCs w:val="16"/>
              </w:rPr>
              <w:t>Prevalence of active trachoma among children between 1-9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E87B7D">
              <w:rPr>
                <w:color w:val="000000"/>
                <w:sz w:val="16"/>
                <w:szCs w:val="16"/>
              </w:rPr>
              <w:t>years, in Woliso Town, Central Ethiopia</w:t>
            </w:r>
          </w:p>
        </w:tc>
        <w:tc>
          <w:tcPr>
            <w:tcW w:w="719" w:type="dxa"/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</w:tcPr>
          <w:p w:rsidR="00FA1E3F" w:rsidRPr="00B443FB" w:rsidRDefault="00FA1E3F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</w:tcPr>
          <w:p w:rsidR="00FA1E3F" w:rsidRPr="00B443FB" w:rsidRDefault="00FA1E3F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</w:tcPr>
          <w:p w:rsidR="00FA1E3F" w:rsidRPr="00B443FB" w:rsidRDefault="00FA1E3F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</w:tcPr>
          <w:p w:rsidR="00FA1E3F" w:rsidRPr="00B443FB" w:rsidRDefault="00FA1E3F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</w:tcPr>
          <w:p w:rsidR="00FA1E3F" w:rsidRPr="003532C7" w:rsidRDefault="00FA1E3F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</w:tcPr>
          <w:p w:rsidR="00FA1E3F" w:rsidRPr="003532C7" w:rsidRDefault="00FA1E3F" w:rsidP="0024579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</w:tcPr>
          <w:p w:rsidR="00FA1E3F" w:rsidRPr="00FA1E3F" w:rsidRDefault="00FA1E3F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8" w:type="dxa"/>
              <w:left w:w="113" w:type="dxa"/>
              <w:bottom w:w="5" w:type="dxa"/>
              <w:right w:w="113" w:type="dxa"/>
            </w:tcMar>
          </w:tcPr>
          <w:p w:rsidR="00FA1E3F" w:rsidRPr="00E23886" w:rsidRDefault="00FA1E3F" w:rsidP="00FA1E3F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Good </w:t>
            </w:r>
          </w:p>
        </w:tc>
      </w:tr>
      <w:tr w:rsidR="00126A46" w:rsidRPr="003532C7" w:rsidTr="00A74AD3">
        <w:trPr>
          <w:trHeight w:val="178"/>
        </w:trPr>
        <w:tc>
          <w:tcPr>
            <w:tcW w:w="51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126A46" w:rsidRPr="003532C7" w:rsidRDefault="00126A46" w:rsidP="00126A46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126A46" w:rsidRPr="0068636A" w:rsidRDefault="00126A46" w:rsidP="00126A46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Adera et al., 2016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126A46" w:rsidRPr="003532C7" w:rsidRDefault="00126A46" w:rsidP="00126A46">
            <w:pPr>
              <w:rPr>
                <w:color w:val="000000"/>
                <w:sz w:val="16"/>
                <w:szCs w:val="16"/>
              </w:rPr>
            </w:pPr>
            <w:r w:rsidRPr="00E87B7D">
              <w:rPr>
                <w:color w:val="000000"/>
                <w:sz w:val="16"/>
                <w:szCs w:val="16"/>
              </w:rPr>
              <w:t>Prevalence of and Risk Factors for Trachoma i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E87B7D">
              <w:rPr>
                <w:color w:val="000000"/>
                <w:sz w:val="16"/>
                <w:szCs w:val="16"/>
              </w:rPr>
              <w:t>Southern Nations, Nationalities, and Peoples’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E87B7D">
              <w:rPr>
                <w:color w:val="000000"/>
                <w:sz w:val="16"/>
                <w:szCs w:val="16"/>
              </w:rPr>
              <w:t>Region, Ethiopia: Results of 40 Population-Based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E87B7D">
              <w:rPr>
                <w:color w:val="000000"/>
                <w:sz w:val="16"/>
                <w:szCs w:val="16"/>
              </w:rPr>
              <w:t>Prevalence Surveys Carried Out with the Global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E87B7D">
              <w:rPr>
                <w:color w:val="000000"/>
                <w:sz w:val="16"/>
                <w:szCs w:val="16"/>
              </w:rPr>
              <w:t>Trachoma Mapping Project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126A46" w:rsidRPr="00B443FB" w:rsidRDefault="00126A46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126A46" w:rsidRPr="00B443FB" w:rsidRDefault="00126A46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126A46" w:rsidRPr="006B7C6D" w:rsidRDefault="00126A46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126A46" w:rsidRPr="00B443FB" w:rsidRDefault="00126A46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126A46" w:rsidRPr="003532C7" w:rsidRDefault="00126A46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126A46" w:rsidRPr="003532C7" w:rsidRDefault="00126A46" w:rsidP="0024579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126A46" w:rsidRPr="00126A46" w:rsidRDefault="00126A46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126A46" w:rsidRPr="003532C7" w:rsidRDefault="00126A46" w:rsidP="00126A46">
            <w:pPr>
              <w:rPr>
                <w:color w:val="000000"/>
                <w:sz w:val="16"/>
                <w:szCs w:val="16"/>
              </w:rPr>
            </w:pPr>
            <w:r w:rsidRPr="00126A46">
              <w:rPr>
                <w:color w:val="000000"/>
                <w:sz w:val="16"/>
                <w:szCs w:val="16"/>
              </w:rPr>
              <w:t>Good</w:t>
            </w:r>
          </w:p>
        </w:tc>
      </w:tr>
      <w:tr w:rsidR="007F4A6B" w:rsidRPr="003532C7" w:rsidTr="00A74AD3">
        <w:trPr>
          <w:trHeight w:val="87"/>
        </w:trPr>
        <w:tc>
          <w:tcPr>
            <w:tcW w:w="51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7F4A6B" w:rsidRPr="003532C7" w:rsidRDefault="007F4A6B" w:rsidP="007F4A6B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7F4A6B" w:rsidRPr="0068636A" w:rsidRDefault="007F4A6B" w:rsidP="007F4A6B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Admasu et al., 2015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7F4A6B" w:rsidRPr="003532C7" w:rsidRDefault="007F4A6B" w:rsidP="007F4A6B">
            <w:pPr>
              <w:rPr>
                <w:color w:val="000000"/>
                <w:sz w:val="16"/>
                <w:szCs w:val="16"/>
              </w:rPr>
            </w:pPr>
            <w:r w:rsidRPr="00D4485C">
              <w:rPr>
                <w:color w:val="000000"/>
                <w:sz w:val="16"/>
                <w:szCs w:val="16"/>
              </w:rPr>
              <w:t>Prevalence of Trachoma and Associated Risk Factors among Yello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D4485C">
              <w:rPr>
                <w:color w:val="000000"/>
                <w:sz w:val="16"/>
                <w:szCs w:val="16"/>
              </w:rPr>
              <w:t>Elementary School Students, In Loma Woreda, Dawro Zone, Ethiopia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D4485C">
              <w:rPr>
                <w:color w:val="000000"/>
                <w:sz w:val="16"/>
                <w:szCs w:val="16"/>
              </w:rPr>
              <w:t>2015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7F4A6B" w:rsidRPr="00B443FB" w:rsidRDefault="007F4A6B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7F4A6B" w:rsidRPr="00B443FB" w:rsidRDefault="007F4A6B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7F4A6B" w:rsidRPr="007F4A6B" w:rsidRDefault="007F4A6B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7F4A6B" w:rsidRPr="007F4A6B" w:rsidRDefault="007F4A6B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7F4A6B" w:rsidRPr="007F4A6B" w:rsidRDefault="007F4A6B" w:rsidP="0024579C">
            <w:pPr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7F4A6B" w:rsidRPr="003532C7" w:rsidRDefault="007F4A6B" w:rsidP="0024579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7F4A6B" w:rsidRPr="007F4A6B" w:rsidRDefault="007F4A6B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7F4A6B" w:rsidRPr="007F4A6B" w:rsidRDefault="007F4A6B" w:rsidP="007F4A6B">
            <w:pPr>
              <w:rPr>
                <w:color w:val="000000"/>
                <w:sz w:val="16"/>
                <w:szCs w:val="16"/>
                <w:lang w:val="en-US"/>
              </w:rPr>
            </w:pPr>
            <w:r w:rsidRPr="007F4A6B">
              <w:rPr>
                <w:color w:val="000000"/>
                <w:sz w:val="16"/>
                <w:szCs w:val="16"/>
              </w:rPr>
              <w:t>Satisfactory</w:t>
            </w:r>
          </w:p>
        </w:tc>
      </w:tr>
      <w:tr w:rsidR="008A6142" w:rsidRPr="003532C7" w:rsidTr="00A74AD3">
        <w:trPr>
          <w:trHeight w:val="172"/>
        </w:trPr>
        <w:tc>
          <w:tcPr>
            <w:tcW w:w="51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A6142" w:rsidRPr="003532C7" w:rsidRDefault="008A6142" w:rsidP="008A6142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A6142" w:rsidRPr="0068636A" w:rsidRDefault="008A6142" w:rsidP="008A6142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Ahmed et al., 2016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A6142" w:rsidRPr="003532C7" w:rsidRDefault="008A6142" w:rsidP="008A6142">
            <w:pPr>
              <w:rPr>
                <w:color w:val="000000"/>
                <w:sz w:val="16"/>
                <w:szCs w:val="16"/>
              </w:rPr>
            </w:pPr>
            <w:r w:rsidRPr="00606D6D">
              <w:rPr>
                <w:color w:val="000000"/>
                <w:sz w:val="16"/>
                <w:szCs w:val="16"/>
              </w:rPr>
              <w:t>Prevalence of Active Trachoma and its Associated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606D6D">
              <w:rPr>
                <w:color w:val="000000"/>
                <w:sz w:val="16"/>
                <w:szCs w:val="16"/>
              </w:rPr>
              <w:t>Factors Among Children Aged 1-9 Years in Dessie Cit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606D6D">
              <w:rPr>
                <w:color w:val="000000"/>
                <w:sz w:val="16"/>
                <w:szCs w:val="16"/>
              </w:rPr>
              <w:t>Administration, Amhara Region, Ethiopia 2015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A6142" w:rsidRPr="00B443FB" w:rsidRDefault="008A6142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A6142" w:rsidRPr="00B443FB" w:rsidRDefault="008A6142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A6142" w:rsidRPr="007F4A6B" w:rsidRDefault="008A6142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A6142" w:rsidRPr="008A6142" w:rsidRDefault="008A6142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A6142" w:rsidRPr="008A6142" w:rsidRDefault="008A6142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A6142" w:rsidRPr="003532C7" w:rsidRDefault="008A6142" w:rsidP="0024579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A6142" w:rsidRPr="008A6142" w:rsidRDefault="008A6142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A6142" w:rsidRPr="003532C7" w:rsidRDefault="008A6142" w:rsidP="008A6142">
            <w:pPr>
              <w:rPr>
                <w:color w:val="000000"/>
                <w:sz w:val="16"/>
                <w:szCs w:val="16"/>
              </w:rPr>
            </w:pPr>
            <w:r w:rsidRPr="008A6142">
              <w:rPr>
                <w:color w:val="000000"/>
                <w:sz w:val="16"/>
                <w:szCs w:val="16"/>
              </w:rPr>
              <w:t>Satisfactory</w:t>
            </w:r>
          </w:p>
        </w:tc>
      </w:tr>
      <w:tr w:rsidR="00C745D2" w:rsidRPr="00C745D2" w:rsidTr="00A74AD3">
        <w:trPr>
          <w:trHeight w:val="145"/>
        </w:trPr>
        <w:tc>
          <w:tcPr>
            <w:tcW w:w="51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C745D2" w:rsidRPr="00C745D2" w:rsidRDefault="00C745D2" w:rsidP="00C745D2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C745D2" w:rsidRPr="00C745D2" w:rsidRDefault="00C745D2" w:rsidP="00C745D2">
            <w:pPr>
              <w:rPr>
                <w:color w:val="000000"/>
                <w:sz w:val="16"/>
                <w:szCs w:val="16"/>
              </w:rPr>
            </w:pPr>
            <w:r w:rsidRPr="00C745D2">
              <w:rPr>
                <w:color w:val="000000"/>
                <w:sz w:val="16"/>
                <w:szCs w:val="16"/>
              </w:rPr>
              <w:t>(</w:t>
            </w:r>
            <w:r w:rsidRPr="00C745D2">
              <w:rPr>
                <w:color w:val="0563C1"/>
                <w:sz w:val="16"/>
                <w:szCs w:val="16"/>
              </w:rPr>
              <w:t>Alemayehu et al., 2015</w:t>
            </w:r>
            <w:r w:rsidRPr="00C745D2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745D2" w:rsidRPr="00C745D2" w:rsidRDefault="00C745D2" w:rsidP="00C745D2">
            <w:pPr>
              <w:rPr>
                <w:color w:val="000000"/>
                <w:sz w:val="16"/>
                <w:szCs w:val="16"/>
              </w:rPr>
            </w:pPr>
            <w:r w:rsidRPr="00C745D2">
              <w:rPr>
                <w:color w:val="000000"/>
                <w:sz w:val="16"/>
                <w:szCs w:val="16"/>
              </w:rPr>
              <w:t>Prevalence of Active Trachoma and Its Associated</w:t>
            </w:r>
            <w:r w:rsidRPr="00C745D2"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C745D2">
              <w:rPr>
                <w:color w:val="000000"/>
                <w:sz w:val="16"/>
                <w:szCs w:val="16"/>
              </w:rPr>
              <w:t>Factors among Rural and Urban Children in Dera Woreda,Northwest Ethiopia: A Comparative Cross-Sectional Study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745D2" w:rsidRPr="00C745D2" w:rsidRDefault="00C745D2" w:rsidP="0024579C">
            <w:pPr>
              <w:rPr>
                <w:color w:val="000000"/>
                <w:sz w:val="16"/>
                <w:szCs w:val="16"/>
                <w:lang w:val="en-US"/>
              </w:rPr>
            </w:pPr>
            <w:r w:rsidRPr="00C745D2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745D2" w:rsidRPr="00C745D2" w:rsidRDefault="00C745D2" w:rsidP="0024579C">
            <w:pPr>
              <w:rPr>
                <w:color w:val="000000"/>
                <w:sz w:val="16"/>
                <w:szCs w:val="16"/>
                <w:lang w:val="en-US"/>
              </w:rPr>
            </w:pPr>
            <w:r w:rsidRPr="00C745D2"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745D2" w:rsidRPr="00B443FB" w:rsidRDefault="00C745D2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745D2" w:rsidRPr="00C745D2" w:rsidRDefault="00C745D2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745D2" w:rsidRPr="00B443FB" w:rsidRDefault="00C745D2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745D2" w:rsidRPr="00C745D2" w:rsidRDefault="00C745D2" w:rsidP="0024579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745D2" w:rsidRPr="00C745D2" w:rsidRDefault="00C745D2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745D2" w:rsidRPr="00C745D2" w:rsidRDefault="00C745D2" w:rsidP="00C745D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DF42E3" w:rsidRPr="003532C7" w:rsidTr="00A74AD3">
        <w:trPr>
          <w:trHeight w:val="165"/>
        </w:trPr>
        <w:tc>
          <w:tcPr>
            <w:tcW w:w="51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DF42E3" w:rsidRPr="003532C7" w:rsidRDefault="00DF42E3" w:rsidP="00DF42E3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DF42E3" w:rsidRPr="0068636A" w:rsidRDefault="00DF42E3" w:rsidP="00DF42E3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Ali, 2014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DF42E3" w:rsidRPr="003532C7" w:rsidRDefault="00DF42E3" w:rsidP="00DF42E3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Trachoma Risk </w:t>
            </w:r>
            <w:r w:rsidRPr="00606D6D">
              <w:rPr>
                <w:color w:val="000000"/>
                <w:sz w:val="16"/>
                <w:szCs w:val="16"/>
              </w:rPr>
              <w:t>Factors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 xml:space="preserve">and Control Strategy </w:t>
            </w:r>
            <w:r>
              <w:rPr>
                <w:color w:val="000000"/>
                <w:sz w:val="16"/>
                <w:szCs w:val="16"/>
                <w:lang w:val="en-US"/>
              </w:rPr>
              <w:t>i</w:t>
            </w:r>
            <w:r>
              <w:rPr>
                <w:color w:val="000000"/>
                <w:sz w:val="16"/>
                <w:szCs w:val="16"/>
              </w:rPr>
              <w:t xml:space="preserve">n Somali Regional State, </w:t>
            </w:r>
            <w:r w:rsidRPr="00606D6D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DF42E3" w:rsidRPr="00B443FB" w:rsidRDefault="00DF42E3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DF42E3" w:rsidRPr="00B443FB" w:rsidRDefault="00DF42E3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DF42E3" w:rsidRPr="00DF42E3" w:rsidRDefault="00DF42E3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DF42E3" w:rsidRPr="00DF42E3" w:rsidRDefault="00DF42E3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DF42E3" w:rsidRPr="00B443FB" w:rsidRDefault="00DF42E3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DF42E3" w:rsidRPr="003532C7" w:rsidRDefault="00DF42E3" w:rsidP="0024579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DF42E3" w:rsidRPr="00DF42E3" w:rsidRDefault="00DF42E3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DF42E3" w:rsidRPr="00C745D2" w:rsidRDefault="00DF42E3" w:rsidP="00DF42E3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C36ADD" w:rsidRPr="003532C7" w:rsidTr="00A74AD3">
        <w:trPr>
          <w:trHeight w:val="163"/>
        </w:trPr>
        <w:tc>
          <w:tcPr>
            <w:tcW w:w="51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C36ADD" w:rsidRPr="003532C7" w:rsidRDefault="00C36ADD" w:rsidP="00C36ADD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C36ADD" w:rsidRPr="0068636A" w:rsidRDefault="00C36ADD" w:rsidP="00C36ADD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Altherr et al., 2019</w:t>
            </w:r>
            <w:r w:rsidRPr="0068636A">
              <w:rPr>
                <w:color w:val="000000"/>
                <w:sz w:val="16"/>
                <w:szCs w:val="16"/>
              </w:rPr>
              <w:t>).</w:t>
            </w:r>
          </w:p>
        </w:tc>
        <w:tc>
          <w:tcPr>
            <w:tcW w:w="640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36ADD" w:rsidRPr="003532C7" w:rsidRDefault="00C36ADD" w:rsidP="00C36ADD">
            <w:pPr>
              <w:rPr>
                <w:color w:val="000000"/>
                <w:sz w:val="16"/>
                <w:szCs w:val="16"/>
              </w:rPr>
            </w:pPr>
            <w:r w:rsidRPr="00230CCF">
              <w:rPr>
                <w:color w:val="000000"/>
                <w:sz w:val="16"/>
                <w:szCs w:val="16"/>
              </w:rPr>
              <w:t>Associations between Water, Sanitatio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230CCF">
              <w:rPr>
                <w:color w:val="000000"/>
                <w:sz w:val="16"/>
                <w:szCs w:val="16"/>
              </w:rPr>
              <w:t>and Hygiene (WASH) and trachoma clustering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230CCF">
              <w:rPr>
                <w:color w:val="000000"/>
                <w:sz w:val="16"/>
                <w:szCs w:val="16"/>
              </w:rPr>
              <w:t>at aggregate spatial scales, Amhara, Ethiopia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36ADD" w:rsidRPr="00B443FB" w:rsidRDefault="00C36ADD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36ADD" w:rsidRPr="00B443FB" w:rsidRDefault="00C36ADD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36ADD" w:rsidRPr="003532C7" w:rsidRDefault="00C36ADD" w:rsidP="0024579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625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36ADD" w:rsidRPr="00C36ADD" w:rsidRDefault="00C36ADD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36ADD" w:rsidRPr="00B443FB" w:rsidRDefault="00C36ADD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36ADD" w:rsidRPr="003532C7" w:rsidRDefault="00C36ADD" w:rsidP="0024579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36ADD" w:rsidRPr="00C36ADD" w:rsidRDefault="00C36ADD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C36ADD" w:rsidRPr="003532C7" w:rsidRDefault="00C36ADD" w:rsidP="00C36ADD">
            <w:pPr>
              <w:rPr>
                <w:color w:val="000000"/>
                <w:sz w:val="16"/>
                <w:szCs w:val="16"/>
              </w:rPr>
            </w:pPr>
            <w:r w:rsidRPr="008A6142">
              <w:rPr>
                <w:color w:val="000000"/>
                <w:sz w:val="16"/>
                <w:szCs w:val="16"/>
              </w:rPr>
              <w:t>Satisfactory</w:t>
            </w:r>
          </w:p>
        </w:tc>
      </w:tr>
      <w:tr w:rsidR="009E2665" w:rsidRPr="003532C7" w:rsidTr="00A74AD3">
        <w:trPr>
          <w:trHeight w:val="190"/>
        </w:trPr>
        <w:tc>
          <w:tcPr>
            <w:tcW w:w="51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9E2665" w:rsidRPr="003532C7" w:rsidRDefault="009E2665" w:rsidP="009E2665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9E2665" w:rsidRPr="0068636A" w:rsidRDefault="009E2665" w:rsidP="009E2665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Anteneh and Getu, 2016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3532C7" w:rsidRDefault="009E2665" w:rsidP="009E2665">
            <w:pPr>
              <w:rPr>
                <w:color w:val="000000"/>
                <w:sz w:val="16"/>
                <w:szCs w:val="16"/>
              </w:rPr>
            </w:pPr>
            <w:r w:rsidRPr="00230CCF">
              <w:rPr>
                <w:color w:val="000000"/>
                <w:sz w:val="16"/>
                <w:szCs w:val="16"/>
              </w:rPr>
              <w:t>Prevalence of active trachoma and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230CCF">
              <w:rPr>
                <w:color w:val="000000"/>
                <w:sz w:val="16"/>
                <w:szCs w:val="16"/>
              </w:rPr>
              <w:t>associated risk factors among children i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230CCF">
              <w:rPr>
                <w:color w:val="000000"/>
                <w:sz w:val="16"/>
                <w:szCs w:val="16"/>
              </w:rPr>
              <w:t>Gazegibela district of Wagehemra Zone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230CCF">
              <w:rPr>
                <w:color w:val="000000"/>
                <w:sz w:val="16"/>
                <w:szCs w:val="16"/>
              </w:rPr>
              <w:t>Amhara region, Ethiopia: community-based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230CCF">
              <w:rPr>
                <w:color w:val="000000"/>
                <w:sz w:val="16"/>
                <w:szCs w:val="16"/>
              </w:rPr>
              <w:t>cross-sectional study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B443FB" w:rsidRDefault="009E2665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B443FB" w:rsidRDefault="009E2665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B443FB" w:rsidRDefault="009E2665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C36ADD" w:rsidRDefault="009E2665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B443FB" w:rsidRDefault="009E2665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3532C7" w:rsidRDefault="009E2665" w:rsidP="0024579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C36ADD" w:rsidRDefault="009E2665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C745D2" w:rsidRDefault="009E2665" w:rsidP="009E2665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9E2665" w:rsidRPr="003532C7" w:rsidTr="00A74AD3">
        <w:trPr>
          <w:trHeight w:val="190"/>
        </w:trPr>
        <w:tc>
          <w:tcPr>
            <w:tcW w:w="51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9E2665" w:rsidRPr="003532C7" w:rsidRDefault="009E2665" w:rsidP="009E2665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9E2665" w:rsidRPr="0068636A" w:rsidRDefault="009E2665" w:rsidP="009E2665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Asres et al., 2016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3532C7" w:rsidRDefault="009E2665" w:rsidP="009E2665">
            <w:pPr>
              <w:rPr>
                <w:color w:val="000000"/>
                <w:sz w:val="16"/>
                <w:szCs w:val="16"/>
              </w:rPr>
            </w:pPr>
            <w:r w:rsidRPr="00C700F6">
              <w:rPr>
                <w:color w:val="000000"/>
                <w:sz w:val="16"/>
                <w:szCs w:val="16"/>
              </w:rPr>
              <w:t xml:space="preserve">Prevalence and Risk Factors of </w:t>
            </w:r>
            <w:r w:rsidRPr="00C700F6">
              <w:rPr>
                <w:color w:val="000000"/>
                <w:sz w:val="16"/>
                <w:szCs w:val="16"/>
              </w:rPr>
              <w:continuationSeparator/>
            </w:r>
            <w:r w:rsidRPr="00C700F6">
              <w:rPr>
                <w:color w:val="000000"/>
                <w:sz w:val="16"/>
                <w:szCs w:val="16"/>
              </w:rPr>
              <w:t>c</w:t>
            </w:r>
            <w:r w:rsidRPr="00C700F6">
              <w:rPr>
                <w:rFonts w:ascii="Cambria" w:hAnsi="Cambria" w:cs="Cambria"/>
                <w:color w:val="000000"/>
                <w:sz w:val="16"/>
                <w:szCs w:val="16"/>
              </w:rPr>
              <w:t>Ɵǀ</w:t>
            </w:r>
            <w:r w:rsidRPr="00C700F6">
              <w:rPr>
                <w:rFonts w:ascii="Nyala" w:hAnsi="Nyala" w:cs="Nyala"/>
                <w:color w:val="000000"/>
                <w:sz w:val="16"/>
                <w:szCs w:val="16"/>
              </w:rPr>
              <w:t>Ğ</w:t>
            </w:r>
            <w:r w:rsidRPr="00C700F6">
              <w:rPr>
                <w:color w:val="000000"/>
                <w:sz w:val="16"/>
                <w:szCs w:val="16"/>
              </w:rPr>
              <w:t xml:space="preserve"> Trachoma among Children in Gondar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C700F6">
              <w:rPr>
                <w:color w:val="000000"/>
                <w:sz w:val="16"/>
                <w:szCs w:val="16"/>
              </w:rPr>
              <w:t>Zuria District North Gondar, Ethiopia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B443FB" w:rsidRDefault="009E2665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B443FB" w:rsidRDefault="009E2665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9E2665" w:rsidRDefault="009E2665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C36ADD" w:rsidRDefault="009E2665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B443FB" w:rsidRDefault="009E2665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3532C7" w:rsidRDefault="009E2665" w:rsidP="0024579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C36ADD" w:rsidRDefault="009E2665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E2665" w:rsidRPr="00C745D2" w:rsidRDefault="009E2665" w:rsidP="009E2665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9D23A2" w:rsidRPr="003532C7" w:rsidTr="00A74AD3">
        <w:trPr>
          <w:trHeight w:val="163"/>
        </w:trPr>
        <w:tc>
          <w:tcPr>
            <w:tcW w:w="51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9D23A2" w:rsidRPr="003532C7" w:rsidRDefault="009D23A2" w:rsidP="009D23A2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9D23A2" w:rsidRPr="0068636A" w:rsidRDefault="009D23A2" w:rsidP="009D23A2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Ayalew, 2016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D23A2" w:rsidRPr="00A25D2A" w:rsidRDefault="009D23A2" w:rsidP="009D23A2">
            <w:pPr>
              <w:rPr>
                <w:color w:val="000000"/>
                <w:sz w:val="16"/>
                <w:szCs w:val="16"/>
              </w:rPr>
            </w:pPr>
            <w:r w:rsidRPr="00A25D2A">
              <w:rPr>
                <w:color w:val="000000"/>
                <w:sz w:val="16"/>
                <w:szCs w:val="16"/>
              </w:rPr>
              <w:t>Prevalence Of Trachoma And Associated Factors Of Childre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25D2A">
              <w:rPr>
                <w:color w:val="000000"/>
                <w:sz w:val="16"/>
                <w:szCs w:val="16"/>
              </w:rPr>
              <w:t>Aged 1-9 Years In Community Led Total Sanitation And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25D2A">
              <w:rPr>
                <w:color w:val="000000"/>
                <w:sz w:val="16"/>
                <w:szCs w:val="16"/>
              </w:rPr>
              <w:t>Hygiene Triggered Village And None Triggered In Girar Jarso</w:t>
            </w:r>
          </w:p>
          <w:p w:rsidR="009D23A2" w:rsidRPr="003532C7" w:rsidRDefault="009D23A2" w:rsidP="009D23A2">
            <w:pPr>
              <w:rPr>
                <w:color w:val="000000"/>
                <w:sz w:val="16"/>
                <w:szCs w:val="16"/>
              </w:rPr>
            </w:pPr>
            <w:r w:rsidRPr="00A25D2A">
              <w:rPr>
                <w:color w:val="000000"/>
                <w:sz w:val="16"/>
                <w:szCs w:val="16"/>
              </w:rPr>
              <w:t>Woreda, North Shoa, Oromia, Ethiopia.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D23A2" w:rsidRPr="00B443FB" w:rsidRDefault="009D23A2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D23A2" w:rsidRPr="00B443FB" w:rsidRDefault="009D23A2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D23A2" w:rsidRPr="009E2665" w:rsidRDefault="009D23A2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D23A2" w:rsidRPr="00C36ADD" w:rsidRDefault="009D23A2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D23A2" w:rsidRPr="00B443FB" w:rsidRDefault="009D23A2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D23A2" w:rsidRPr="003532C7" w:rsidRDefault="009D23A2" w:rsidP="0024579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D23A2" w:rsidRPr="00C36ADD" w:rsidRDefault="009D23A2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D23A2" w:rsidRPr="00C745D2" w:rsidRDefault="009D23A2" w:rsidP="009D23A2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8C442A" w:rsidRPr="003532C7" w:rsidTr="00A74AD3">
        <w:trPr>
          <w:trHeight w:val="145"/>
        </w:trPr>
        <w:tc>
          <w:tcPr>
            <w:tcW w:w="51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C442A" w:rsidRPr="003532C7" w:rsidRDefault="008C442A" w:rsidP="008C442A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C442A" w:rsidRPr="0068636A" w:rsidRDefault="008C442A" w:rsidP="008C442A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Basha et al., 2020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C442A" w:rsidRPr="003532C7" w:rsidRDefault="008C442A" w:rsidP="008C442A">
            <w:pPr>
              <w:rPr>
                <w:color w:val="000000"/>
                <w:sz w:val="16"/>
                <w:szCs w:val="16"/>
              </w:rPr>
            </w:pPr>
            <w:r w:rsidRPr="00A60D86">
              <w:rPr>
                <w:color w:val="000000"/>
                <w:sz w:val="16"/>
                <w:szCs w:val="16"/>
              </w:rPr>
              <w:t>Prevalence and risk factors of active trachoma among primary school childre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60D86">
              <w:rPr>
                <w:color w:val="000000"/>
                <w:sz w:val="16"/>
                <w:szCs w:val="16"/>
              </w:rPr>
              <w:t>of Amhara Region, Northwest Ethiopia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C442A" w:rsidRPr="00B443FB" w:rsidRDefault="008C442A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C442A" w:rsidRPr="00B443FB" w:rsidRDefault="008C442A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C442A" w:rsidRPr="008C442A" w:rsidRDefault="008C442A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C442A" w:rsidRPr="008C442A" w:rsidRDefault="008C442A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C442A" w:rsidRPr="008C442A" w:rsidRDefault="008C442A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C442A" w:rsidRPr="003532C7" w:rsidRDefault="008C442A" w:rsidP="0024579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C442A" w:rsidRPr="008C442A" w:rsidRDefault="008C442A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C442A" w:rsidRPr="003532C7" w:rsidRDefault="008C442A" w:rsidP="008C442A">
            <w:pPr>
              <w:rPr>
                <w:color w:val="000000"/>
                <w:sz w:val="16"/>
                <w:szCs w:val="16"/>
              </w:rPr>
            </w:pPr>
            <w:r w:rsidRPr="008A6142">
              <w:rPr>
                <w:color w:val="000000"/>
                <w:sz w:val="16"/>
                <w:szCs w:val="16"/>
              </w:rPr>
              <w:t>Satisfactory</w:t>
            </w:r>
          </w:p>
        </w:tc>
      </w:tr>
      <w:tr w:rsidR="003F3F57" w:rsidRPr="003532C7" w:rsidTr="00A74AD3">
        <w:trPr>
          <w:trHeight w:val="181"/>
        </w:trPr>
        <w:tc>
          <w:tcPr>
            <w:tcW w:w="51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3F3F57" w:rsidRPr="003532C7" w:rsidRDefault="003F3F57" w:rsidP="003F3F57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3F3F57" w:rsidRPr="0068636A" w:rsidRDefault="003F3F57" w:rsidP="003F3F57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Bero et al., 2016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F3F57" w:rsidRPr="003532C7" w:rsidRDefault="003F3F57" w:rsidP="003F3F57">
            <w:pPr>
              <w:rPr>
                <w:color w:val="000000"/>
                <w:sz w:val="16"/>
                <w:szCs w:val="16"/>
              </w:rPr>
            </w:pPr>
            <w:r w:rsidRPr="00A60D86">
              <w:rPr>
                <w:color w:val="000000"/>
                <w:sz w:val="16"/>
                <w:szCs w:val="16"/>
              </w:rPr>
              <w:t>Prevalence of and Risk Factors for Trachoma i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60D86">
              <w:rPr>
                <w:color w:val="000000"/>
                <w:sz w:val="16"/>
                <w:szCs w:val="16"/>
              </w:rPr>
              <w:t>Oromia Regional State of Ethiopia: Results of 79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60D86">
              <w:rPr>
                <w:color w:val="000000"/>
                <w:sz w:val="16"/>
                <w:szCs w:val="16"/>
              </w:rPr>
              <w:t>Population-Based Prevalence Surveys Conducted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60D86">
              <w:rPr>
                <w:color w:val="000000"/>
                <w:sz w:val="16"/>
                <w:szCs w:val="16"/>
              </w:rPr>
              <w:t>with the Global Trachoma Mapping Project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F3F57" w:rsidRPr="00B443FB" w:rsidRDefault="003F3F57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F3F57" w:rsidRPr="00B443FB" w:rsidRDefault="003F3F57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F3F57" w:rsidRPr="008C442A" w:rsidRDefault="003F3F57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F3F57" w:rsidRPr="00C36ADD" w:rsidRDefault="003F3F57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F3F57" w:rsidRPr="008C442A" w:rsidRDefault="003F3F57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F3F57" w:rsidRPr="003532C7" w:rsidRDefault="003F3F57" w:rsidP="0024579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F3F57" w:rsidRPr="008C442A" w:rsidRDefault="003F3F57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F3F57" w:rsidRPr="00C745D2" w:rsidRDefault="003F3F57" w:rsidP="003F3F5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A74AD3" w:rsidRPr="003532C7" w:rsidTr="00A74AD3">
        <w:trPr>
          <w:trHeight w:val="181"/>
        </w:trPr>
        <w:tc>
          <w:tcPr>
            <w:tcW w:w="51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24579C" w:rsidRPr="003532C7" w:rsidRDefault="0024579C" w:rsidP="0024579C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24579C" w:rsidRPr="0068636A" w:rsidRDefault="0024579C" w:rsidP="0024579C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Cumberlanda et al., 2005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4579C" w:rsidRPr="00A60D86" w:rsidRDefault="0024579C" w:rsidP="0024579C">
            <w:pPr>
              <w:rPr>
                <w:color w:val="000000"/>
                <w:sz w:val="16"/>
                <w:szCs w:val="16"/>
              </w:rPr>
            </w:pPr>
            <w:r w:rsidRPr="00A60D86">
              <w:rPr>
                <w:color w:val="000000"/>
                <w:sz w:val="16"/>
                <w:szCs w:val="16"/>
              </w:rPr>
              <w:t>Active trachoma in children aged three to nin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60D86">
              <w:rPr>
                <w:color w:val="000000"/>
                <w:sz w:val="16"/>
                <w:szCs w:val="16"/>
              </w:rPr>
              <w:t>years in rural communities in Ethiopia:</w:t>
            </w:r>
          </w:p>
          <w:p w:rsidR="0024579C" w:rsidRPr="003532C7" w:rsidRDefault="0024579C" w:rsidP="0024579C">
            <w:pPr>
              <w:rPr>
                <w:color w:val="000000"/>
                <w:sz w:val="16"/>
                <w:szCs w:val="16"/>
              </w:rPr>
            </w:pPr>
            <w:r w:rsidRPr="00A60D86">
              <w:rPr>
                <w:color w:val="000000"/>
                <w:sz w:val="16"/>
                <w:szCs w:val="16"/>
              </w:rPr>
              <w:t>prevalence, indicators and risk factors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4579C" w:rsidRPr="00B443FB" w:rsidRDefault="0024579C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4579C" w:rsidRPr="00B443FB" w:rsidRDefault="0024579C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4579C" w:rsidRPr="008C442A" w:rsidRDefault="0024579C" w:rsidP="0024579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4579C" w:rsidRPr="00C36ADD" w:rsidRDefault="0024579C" w:rsidP="0024579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4579C" w:rsidRPr="008C442A" w:rsidRDefault="0024579C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4579C" w:rsidRPr="003532C7" w:rsidRDefault="0024579C" w:rsidP="0024579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4579C" w:rsidRPr="008C442A" w:rsidRDefault="0024579C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4579C" w:rsidRPr="00C745D2" w:rsidRDefault="0024579C" w:rsidP="0024579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271AF0" w:rsidRPr="003532C7" w:rsidTr="00A74AD3">
        <w:tc>
          <w:tcPr>
            <w:tcW w:w="51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271AF0" w:rsidRPr="003532C7" w:rsidRDefault="00271AF0" w:rsidP="00271AF0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271AF0" w:rsidRPr="0068636A" w:rsidRDefault="00271AF0" w:rsidP="00271AF0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Ejigu et al., 2013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71AF0" w:rsidRPr="003532C7" w:rsidRDefault="00271AF0" w:rsidP="00271AF0">
            <w:pPr>
              <w:rPr>
                <w:color w:val="000000"/>
                <w:sz w:val="16"/>
                <w:szCs w:val="16"/>
              </w:rPr>
            </w:pPr>
            <w:r w:rsidRPr="00A60D86">
              <w:rPr>
                <w:color w:val="000000"/>
                <w:sz w:val="16"/>
                <w:szCs w:val="16"/>
              </w:rPr>
              <w:t>Rapid Trachoma Assessment in Kersa District, Southwest Ethiopia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71AF0" w:rsidRPr="00B443FB" w:rsidRDefault="00271AF0" w:rsidP="00271AF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71AF0" w:rsidRPr="00B443FB" w:rsidRDefault="00271AF0" w:rsidP="00271AF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71AF0" w:rsidRPr="008C442A" w:rsidRDefault="00271AF0" w:rsidP="00271AF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71AF0" w:rsidRPr="00C36ADD" w:rsidRDefault="00271AF0" w:rsidP="00271AF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71AF0" w:rsidRPr="003532C7" w:rsidRDefault="00271AF0" w:rsidP="00271AF0">
            <w:pPr>
              <w:rPr>
                <w:rFonts w:ascii="Nyala" w:hAnsi="Nyala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71AF0" w:rsidRPr="003532C7" w:rsidRDefault="00271AF0" w:rsidP="00271AF0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71AF0" w:rsidRPr="008C442A" w:rsidRDefault="00271AF0" w:rsidP="00271AF0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271AF0" w:rsidRPr="003532C7" w:rsidRDefault="00271AF0" w:rsidP="00271AF0">
            <w:pPr>
              <w:rPr>
                <w:color w:val="000000"/>
                <w:sz w:val="16"/>
                <w:szCs w:val="16"/>
              </w:rPr>
            </w:pPr>
            <w:r w:rsidRPr="008A6142">
              <w:rPr>
                <w:color w:val="000000"/>
                <w:sz w:val="16"/>
                <w:szCs w:val="16"/>
              </w:rPr>
              <w:t>Satisfactory</w:t>
            </w:r>
          </w:p>
        </w:tc>
      </w:tr>
      <w:tr w:rsidR="0097480C" w:rsidRPr="003532C7" w:rsidTr="00A74AD3">
        <w:trPr>
          <w:trHeight w:val="136"/>
        </w:trPr>
        <w:tc>
          <w:tcPr>
            <w:tcW w:w="51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97480C" w:rsidRPr="003532C7" w:rsidRDefault="0097480C" w:rsidP="0097480C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97480C" w:rsidRPr="0068636A" w:rsidRDefault="0097480C" w:rsidP="0097480C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Ferede et al., 2017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7480C" w:rsidRPr="00A60D86" w:rsidRDefault="0097480C" w:rsidP="0097480C">
            <w:pPr>
              <w:rPr>
                <w:color w:val="000000"/>
                <w:sz w:val="16"/>
                <w:szCs w:val="16"/>
              </w:rPr>
            </w:pPr>
            <w:r w:rsidRPr="00A60D86">
              <w:rPr>
                <w:color w:val="000000"/>
                <w:sz w:val="16"/>
                <w:szCs w:val="16"/>
              </w:rPr>
              <w:t>Prevalence and determinants of activ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60D86">
              <w:rPr>
                <w:color w:val="000000"/>
                <w:sz w:val="16"/>
                <w:szCs w:val="16"/>
              </w:rPr>
              <w:t>trachoma among preschool-aged children</w:t>
            </w:r>
          </w:p>
          <w:p w:rsidR="0097480C" w:rsidRPr="003532C7" w:rsidRDefault="0097480C" w:rsidP="0097480C">
            <w:pPr>
              <w:rPr>
                <w:color w:val="000000"/>
                <w:sz w:val="16"/>
                <w:szCs w:val="16"/>
              </w:rPr>
            </w:pPr>
            <w:r w:rsidRPr="00A60D86">
              <w:rPr>
                <w:color w:val="000000"/>
                <w:sz w:val="16"/>
                <w:szCs w:val="16"/>
              </w:rPr>
              <w:t>in Dembia District, Northwest Ethiopia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7480C" w:rsidRPr="00B443FB" w:rsidRDefault="0097480C" w:rsidP="0097480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7480C" w:rsidRPr="00B443FB" w:rsidRDefault="0097480C" w:rsidP="0097480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7480C" w:rsidRPr="008C442A" w:rsidRDefault="0097480C" w:rsidP="009748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7480C" w:rsidRPr="00C36ADD" w:rsidRDefault="0097480C" w:rsidP="009748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7480C" w:rsidRPr="008C442A" w:rsidRDefault="0097480C" w:rsidP="0097480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7480C" w:rsidRPr="003532C7" w:rsidRDefault="0097480C" w:rsidP="0097480C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7480C" w:rsidRPr="008C442A" w:rsidRDefault="0097480C" w:rsidP="0097480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97480C" w:rsidRPr="00C745D2" w:rsidRDefault="0097480C" w:rsidP="0097480C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3D5E54" w:rsidRPr="003532C7" w:rsidTr="00A74AD3">
        <w:trPr>
          <w:trHeight w:val="190"/>
        </w:trPr>
        <w:tc>
          <w:tcPr>
            <w:tcW w:w="51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3D5E54" w:rsidRPr="003532C7" w:rsidRDefault="003D5E54" w:rsidP="003D5E54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3D5E54" w:rsidRPr="0068636A" w:rsidRDefault="003D5E54" w:rsidP="003D5E54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Gedefaw et al., 2013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D5E54" w:rsidRPr="003532C7" w:rsidRDefault="003D5E54" w:rsidP="003D5E54">
            <w:pPr>
              <w:rPr>
                <w:color w:val="000000"/>
                <w:sz w:val="16"/>
                <w:szCs w:val="16"/>
              </w:rPr>
            </w:pPr>
            <w:r w:rsidRPr="00A60D86">
              <w:rPr>
                <w:color w:val="000000"/>
                <w:sz w:val="16"/>
                <w:szCs w:val="16"/>
              </w:rPr>
              <w:t>Current state of active trachoma among elementar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60D86">
              <w:rPr>
                <w:color w:val="000000"/>
                <w:sz w:val="16"/>
                <w:szCs w:val="16"/>
              </w:rPr>
              <w:t>school students in the context of ambitious national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g</w:t>
            </w:r>
            <w:r w:rsidRPr="00A60D86">
              <w:rPr>
                <w:color w:val="000000"/>
                <w:sz w:val="16"/>
                <w:szCs w:val="16"/>
              </w:rPr>
              <w:t>rowth plan: The case of Ethiopia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D5E54" w:rsidRPr="00B443FB" w:rsidRDefault="003D5E54" w:rsidP="003D5E5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D5E54" w:rsidRPr="00B443FB" w:rsidRDefault="003D5E54" w:rsidP="003D5E5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D5E54" w:rsidRPr="008C442A" w:rsidRDefault="003D5E54" w:rsidP="003D5E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D5E54" w:rsidRPr="00C36ADD" w:rsidRDefault="003D5E54" w:rsidP="003D5E5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D5E54" w:rsidRPr="008C442A" w:rsidRDefault="003D5E54" w:rsidP="003D5E5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D5E54" w:rsidRPr="003532C7" w:rsidRDefault="003D5E54" w:rsidP="003D5E5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D5E54" w:rsidRPr="008C442A" w:rsidRDefault="003D5E54" w:rsidP="003D5E5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3D5E54" w:rsidRPr="00C745D2" w:rsidRDefault="003D5E54" w:rsidP="003D5E5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01348A" w:rsidRPr="003532C7" w:rsidTr="00A74AD3">
        <w:trPr>
          <w:trHeight w:val="163"/>
        </w:trPr>
        <w:tc>
          <w:tcPr>
            <w:tcW w:w="51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01348A" w:rsidRPr="003532C7" w:rsidRDefault="0001348A" w:rsidP="0001348A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01348A" w:rsidRPr="0068636A" w:rsidRDefault="0001348A" w:rsidP="0001348A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Golovaty et al., 2007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1348A" w:rsidRPr="003532C7" w:rsidRDefault="0001348A" w:rsidP="0001348A">
            <w:pPr>
              <w:rPr>
                <w:color w:val="000000"/>
                <w:sz w:val="16"/>
                <w:szCs w:val="16"/>
              </w:rPr>
            </w:pPr>
            <w:r w:rsidRPr="00A60D86">
              <w:rPr>
                <w:color w:val="000000"/>
                <w:sz w:val="16"/>
                <w:szCs w:val="16"/>
              </w:rPr>
              <w:t>Access to Water and Latrine Facilities in Relation to Active Trachoma Infection in Northern Ethiopia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1348A" w:rsidRPr="00B443FB" w:rsidRDefault="0001348A" w:rsidP="0001348A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1348A" w:rsidRPr="00B443FB" w:rsidRDefault="0001348A" w:rsidP="0001348A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1348A" w:rsidRPr="008C442A" w:rsidRDefault="0001348A" w:rsidP="000134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1348A" w:rsidRPr="00C36ADD" w:rsidRDefault="0001348A" w:rsidP="0001348A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1348A" w:rsidRPr="008C442A" w:rsidRDefault="0001348A" w:rsidP="0001348A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1348A" w:rsidRPr="003532C7" w:rsidRDefault="0001348A" w:rsidP="0001348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1348A" w:rsidRPr="008C442A" w:rsidRDefault="0001348A" w:rsidP="0001348A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1348A" w:rsidRPr="00C745D2" w:rsidRDefault="0001348A" w:rsidP="0001348A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093A24" w:rsidRPr="003532C7" w:rsidTr="00A74AD3">
        <w:trPr>
          <w:trHeight w:val="181"/>
        </w:trPr>
        <w:tc>
          <w:tcPr>
            <w:tcW w:w="51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093A24" w:rsidRPr="003532C7" w:rsidRDefault="00093A24" w:rsidP="00093A24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093A24" w:rsidRPr="0068636A" w:rsidRDefault="00093A24" w:rsidP="00093A24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Kassaw et al., 2019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93A24" w:rsidRPr="003532C7" w:rsidRDefault="00093A24" w:rsidP="00093A24">
            <w:pPr>
              <w:rPr>
                <w:color w:val="000000"/>
                <w:sz w:val="16"/>
                <w:szCs w:val="16"/>
              </w:rPr>
            </w:pPr>
            <w:r w:rsidRPr="00A60D86">
              <w:rPr>
                <w:color w:val="000000"/>
                <w:sz w:val="16"/>
                <w:szCs w:val="16"/>
              </w:rPr>
              <w:t>Prevalence and risk factors of active trachom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60D86">
              <w:rPr>
                <w:color w:val="000000"/>
                <w:sz w:val="16"/>
                <w:szCs w:val="16"/>
              </w:rPr>
              <w:t>among rural preschool children in Wadla district,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60D86">
              <w:rPr>
                <w:color w:val="000000"/>
                <w:sz w:val="16"/>
                <w:szCs w:val="16"/>
              </w:rPr>
              <w:t>Northern Ethiopia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93A24" w:rsidRPr="00B443FB" w:rsidRDefault="00093A24" w:rsidP="00093A2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93A24" w:rsidRPr="00B443FB" w:rsidRDefault="00093A24" w:rsidP="00093A2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93A24" w:rsidRPr="008C442A" w:rsidRDefault="00093A24" w:rsidP="00093A2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93A24" w:rsidRPr="00C36ADD" w:rsidRDefault="00093A24" w:rsidP="00093A2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93A24" w:rsidRPr="008C442A" w:rsidRDefault="00093A24" w:rsidP="00093A2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93A24" w:rsidRPr="003532C7" w:rsidRDefault="00093A24" w:rsidP="00093A2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93A24" w:rsidRPr="008C442A" w:rsidRDefault="00093A24" w:rsidP="00093A2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93A24" w:rsidRPr="00C745D2" w:rsidRDefault="00093A24" w:rsidP="00093A2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034364" w:rsidRPr="003532C7" w:rsidTr="00A74AD3">
        <w:trPr>
          <w:trHeight w:val="181"/>
        </w:trPr>
        <w:tc>
          <w:tcPr>
            <w:tcW w:w="51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034364" w:rsidRPr="003532C7" w:rsidRDefault="00034364" w:rsidP="00034364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034364" w:rsidRPr="0068636A" w:rsidRDefault="00034364" w:rsidP="00034364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Kassim et al., 2019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34364" w:rsidRPr="003532C7" w:rsidRDefault="00034364" w:rsidP="00034364">
            <w:pPr>
              <w:rPr>
                <w:color w:val="000000"/>
                <w:sz w:val="16"/>
                <w:szCs w:val="16"/>
              </w:rPr>
            </w:pPr>
            <w:r w:rsidRPr="00A60D86">
              <w:rPr>
                <w:color w:val="000000"/>
                <w:sz w:val="16"/>
                <w:szCs w:val="16"/>
              </w:rPr>
              <w:t>Prevalence of active trachoma and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60D86">
              <w:rPr>
                <w:color w:val="000000"/>
                <w:sz w:val="16"/>
                <w:szCs w:val="16"/>
              </w:rPr>
              <w:t>associated risk factors among children of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60D86">
              <w:rPr>
                <w:color w:val="000000"/>
                <w:sz w:val="16"/>
                <w:szCs w:val="16"/>
              </w:rPr>
              <w:t>the pastoralist population in Madd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60D86">
              <w:rPr>
                <w:color w:val="000000"/>
                <w:sz w:val="16"/>
                <w:szCs w:val="16"/>
              </w:rPr>
              <w:t>Walabu rural district, Southeast Ethiopia: 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60D86">
              <w:rPr>
                <w:color w:val="000000"/>
                <w:sz w:val="16"/>
                <w:szCs w:val="16"/>
              </w:rPr>
              <w:t>community-based cross-sectional study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34364" w:rsidRPr="00B443FB" w:rsidRDefault="00034364" w:rsidP="000343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34364" w:rsidRPr="00B443FB" w:rsidRDefault="00034364" w:rsidP="000343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34364" w:rsidRPr="008C442A" w:rsidRDefault="00034364" w:rsidP="0003436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34364" w:rsidRPr="00C36ADD" w:rsidRDefault="00034364" w:rsidP="0003436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34364" w:rsidRPr="00C36ADD" w:rsidRDefault="00034364" w:rsidP="00034364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34364" w:rsidRPr="003532C7" w:rsidRDefault="00034364" w:rsidP="00034364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34364" w:rsidRPr="008C442A" w:rsidRDefault="00034364" w:rsidP="000343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034364" w:rsidRPr="00C745D2" w:rsidRDefault="00034364" w:rsidP="00034364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84444B" w:rsidRPr="003532C7" w:rsidTr="00A74AD3">
        <w:trPr>
          <w:trHeight w:val="163"/>
        </w:trPr>
        <w:tc>
          <w:tcPr>
            <w:tcW w:w="51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4444B" w:rsidRPr="003532C7" w:rsidRDefault="0084444B" w:rsidP="0084444B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84444B" w:rsidRPr="0068636A" w:rsidRDefault="0084444B" w:rsidP="0084444B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Ketema et al., 2012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4444B" w:rsidRPr="00A60D86" w:rsidRDefault="0084444B" w:rsidP="0084444B">
            <w:pPr>
              <w:rPr>
                <w:color w:val="000000"/>
                <w:sz w:val="16"/>
                <w:szCs w:val="16"/>
              </w:rPr>
            </w:pPr>
            <w:r w:rsidRPr="00A60D86">
              <w:rPr>
                <w:color w:val="000000"/>
                <w:sz w:val="16"/>
                <w:szCs w:val="16"/>
              </w:rPr>
              <w:t>Active trachoma and associated risk factors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A60D86">
              <w:rPr>
                <w:color w:val="000000"/>
                <w:sz w:val="16"/>
                <w:szCs w:val="16"/>
              </w:rPr>
              <w:t>among children in Baso Liben District of East</w:t>
            </w:r>
          </w:p>
          <w:p w:rsidR="0084444B" w:rsidRPr="003532C7" w:rsidRDefault="0084444B" w:rsidP="0084444B">
            <w:pPr>
              <w:rPr>
                <w:color w:val="000000"/>
                <w:sz w:val="16"/>
                <w:szCs w:val="16"/>
              </w:rPr>
            </w:pPr>
            <w:r w:rsidRPr="00A60D86">
              <w:rPr>
                <w:color w:val="000000"/>
                <w:sz w:val="16"/>
                <w:szCs w:val="16"/>
              </w:rPr>
              <w:t>Gojjam, Ethiopia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4444B" w:rsidRPr="00B443FB" w:rsidRDefault="0084444B" w:rsidP="0084444B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4444B" w:rsidRPr="00B443FB" w:rsidRDefault="0084444B" w:rsidP="0084444B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4444B" w:rsidRPr="008C442A" w:rsidRDefault="0084444B" w:rsidP="0084444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4444B" w:rsidRPr="00C36ADD" w:rsidRDefault="0084444B" w:rsidP="0084444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4444B" w:rsidRPr="00C36ADD" w:rsidRDefault="0084444B" w:rsidP="0084444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4444B" w:rsidRPr="003532C7" w:rsidRDefault="0084444B" w:rsidP="0084444B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4444B" w:rsidRPr="00C36ADD" w:rsidRDefault="0084444B" w:rsidP="00422BA1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84444B" w:rsidRPr="00C745D2" w:rsidRDefault="0084444B" w:rsidP="0084444B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422BA1" w:rsidRPr="003532C7" w:rsidTr="00A74AD3">
        <w:trPr>
          <w:trHeight w:val="181"/>
        </w:trPr>
        <w:tc>
          <w:tcPr>
            <w:tcW w:w="51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422BA1" w:rsidRPr="003532C7" w:rsidRDefault="00422BA1" w:rsidP="00422BA1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422BA1" w:rsidRPr="0068636A" w:rsidRDefault="00422BA1" w:rsidP="00422BA1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Lemma, 2001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3532C7" w:rsidRDefault="00422BA1" w:rsidP="00422BA1">
            <w:pPr>
              <w:rPr>
                <w:color w:val="000000"/>
                <w:sz w:val="16"/>
                <w:szCs w:val="16"/>
              </w:rPr>
            </w:pPr>
            <w:r w:rsidRPr="00A60D86">
              <w:rPr>
                <w:color w:val="000000"/>
                <w:sz w:val="16"/>
                <w:szCs w:val="16"/>
              </w:rPr>
              <w:t>Prevalence and Risk Factors of Trachoma among Children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of Woreillu W</w:t>
            </w:r>
            <w:r w:rsidRPr="00A60D86">
              <w:rPr>
                <w:color w:val="000000"/>
                <w:sz w:val="16"/>
                <w:szCs w:val="16"/>
              </w:rPr>
              <w:t>oreda, South W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ollo </w:t>
            </w:r>
            <w:r w:rsidRPr="00A60D86">
              <w:rPr>
                <w:color w:val="000000"/>
                <w:sz w:val="16"/>
                <w:szCs w:val="16"/>
              </w:rPr>
              <w:t>Administrative Zone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B443FB" w:rsidRDefault="00422BA1" w:rsidP="00422BA1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B443FB" w:rsidRDefault="00422BA1" w:rsidP="00422BA1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8C442A" w:rsidRDefault="00422BA1" w:rsidP="00422BA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C36ADD" w:rsidRDefault="00422BA1" w:rsidP="00422BA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C36ADD" w:rsidRDefault="00422BA1" w:rsidP="00422BA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3532C7" w:rsidRDefault="00422BA1" w:rsidP="00422BA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C36ADD" w:rsidRDefault="00422BA1" w:rsidP="00422BA1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C745D2" w:rsidRDefault="00422BA1" w:rsidP="00422BA1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422BA1" w:rsidRPr="003532C7" w:rsidTr="00A74AD3">
        <w:trPr>
          <w:trHeight w:val="181"/>
        </w:trPr>
        <w:tc>
          <w:tcPr>
            <w:tcW w:w="51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422BA1" w:rsidRPr="003532C7" w:rsidRDefault="00422BA1" w:rsidP="00422BA1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422BA1" w:rsidRPr="0068636A" w:rsidRDefault="00422BA1" w:rsidP="00422BA1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Mesfin et al., 2006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3532C7" w:rsidRDefault="00422BA1" w:rsidP="00422BA1">
            <w:pPr>
              <w:rPr>
                <w:color w:val="000000"/>
                <w:sz w:val="16"/>
                <w:szCs w:val="16"/>
              </w:rPr>
            </w:pPr>
            <w:r w:rsidRPr="001B6D0E">
              <w:rPr>
                <w:color w:val="000000"/>
                <w:sz w:val="16"/>
                <w:szCs w:val="16"/>
              </w:rPr>
              <w:t>A Community-Based Trachoma Survey:Prevalence and Risk Factors in the Tigra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</w:t>
            </w:r>
            <w:r w:rsidRPr="001B6D0E">
              <w:rPr>
                <w:color w:val="000000"/>
                <w:sz w:val="16"/>
                <w:szCs w:val="16"/>
              </w:rPr>
              <w:t>Region of Northern Ethiopia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B443FB" w:rsidRDefault="00422BA1" w:rsidP="00422BA1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B443FB" w:rsidRDefault="00422BA1" w:rsidP="00422BA1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8C442A" w:rsidRDefault="00422BA1" w:rsidP="00422BA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C36ADD" w:rsidRDefault="00422BA1" w:rsidP="00422BA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C36ADD" w:rsidRDefault="00422BA1" w:rsidP="00422BA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3532C7" w:rsidRDefault="00422BA1" w:rsidP="00422BA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C36ADD" w:rsidRDefault="00422BA1" w:rsidP="00422BA1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C745D2" w:rsidRDefault="00422BA1" w:rsidP="00422BA1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A74AD3" w:rsidRPr="003532C7" w:rsidTr="00A74AD3">
        <w:trPr>
          <w:trHeight w:val="163"/>
        </w:trPr>
        <w:tc>
          <w:tcPr>
            <w:tcW w:w="51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422BA1" w:rsidRPr="003532C7" w:rsidRDefault="00422BA1" w:rsidP="00422BA1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422BA1" w:rsidRPr="0068636A" w:rsidRDefault="00422BA1" w:rsidP="00422BA1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Mohamed et al., 2019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3532C7" w:rsidRDefault="00422BA1" w:rsidP="00422BA1">
            <w:pPr>
              <w:rPr>
                <w:color w:val="000000"/>
                <w:sz w:val="16"/>
                <w:szCs w:val="16"/>
              </w:rPr>
            </w:pPr>
            <w:r w:rsidRPr="001B6D0E">
              <w:rPr>
                <w:color w:val="000000"/>
                <w:sz w:val="16"/>
                <w:szCs w:val="16"/>
              </w:rPr>
              <w:t>Trachoma and Associated Factors among School Age Children 4-9 Years in Dire Dawa Administration, Eastern Ethiopia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B443FB" w:rsidRDefault="00422BA1" w:rsidP="00422BA1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B443FB" w:rsidRDefault="00422BA1" w:rsidP="00422BA1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8C442A" w:rsidRDefault="00422BA1" w:rsidP="00422BA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C36ADD" w:rsidRDefault="00422BA1" w:rsidP="00422BA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C36ADD" w:rsidRDefault="00422BA1" w:rsidP="00422BA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3532C7" w:rsidRDefault="00422BA1" w:rsidP="00422BA1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C36ADD" w:rsidRDefault="00422BA1" w:rsidP="00422BA1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22BA1" w:rsidRPr="00C745D2" w:rsidRDefault="00422BA1" w:rsidP="00422BA1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E42EF3" w:rsidRPr="003532C7" w:rsidTr="00A74AD3">
        <w:trPr>
          <w:trHeight w:val="190"/>
        </w:trPr>
        <w:tc>
          <w:tcPr>
            <w:tcW w:w="51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E42EF3" w:rsidRPr="003532C7" w:rsidRDefault="00E42EF3" w:rsidP="00E42EF3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E42EF3" w:rsidRPr="0068636A" w:rsidRDefault="00E42EF3" w:rsidP="00E42EF3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Nigusie et al., 2015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E42EF3" w:rsidRPr="001B6D0E" w:rsidRDefault="00E42EF3" w:rsidP="00E42EF3">
            <w:pPr>
              <w:rPr>
                <w:color w:val="000000"/>
                <w:sz w:val="16"/>
                <w:szCs w:val="16"/>
              </w:rPr>
            </w:pPr>
            <w:r w:rsidRPr="001B6D0E">
              <w:rPr>
                <w:color w:val="000000"/>
                <w:sz w:val="16"/>
                <w:szCs w:val="16"/>
              </w:rPr>
              <w:t>Prevalence and associated factors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B6D0E">
              <w:rPr>
                <w:color w:val="000000"/>
                <w:sz w:val="16"/>
                <w:szCs w:val="16"/>
              </w:rPr>
              <w:t>of active trachoma among childeren aged</w:t>
            </w:r>
          </w:p>
          <w:p w:rsidR="00E42EF3" w:rsidRPr="003532C7" w:rsidRDefault="00E42EF3" w:rsidP="00E42EF3">
            <w:pPr>
              <w:rPr>
                <w:color w:val="000000"/>
                <w:sz w:val="16"/>
                <w:szCs w:val="16"/>
              </w:rPr>
            </w:pPr>
            <w:r w:rsidRPr="001B6D0E">
              <w:rPr>
                <w:color w:val="000000"/>
                <w:sz w:val="16"/>
                <w:szCs w:val="16"/>
              </w:rPr>
              <w:t>1–9 years in rural communities of Gonji Kolell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B6D0E">
              <w:rPr>
                <w:color w:val="000000"/>
                <w:sz w:val="16"/>
                <w:szCs w:val="16"/>
              </w:rPr>
              <w:t>district, West Gojjam zone, North West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 </w:t>
            </w:r>
            <w:r w:rsidRPr="001B6D0E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E42EF3" w:rsidRPr="00B443FB" w:rsidRDefault="00E42EF3" w:rsidP="00E42EF3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E42EF3" w:rsidRPr="00B443FB" w:rsidRDefault="00E42EF3" w:rsidP="00E42EF3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E42EF3" w:rsidRPr="008C442A" w:rsidRDefault="00E42EF3" w:rsidP="00E42EF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E42EF3" w:rsidRPr="00C36ADD" w:rsidRDefault="00E42EF3" w:rsidP="00E42EF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E42EF3" w:rsidRPr="00C36ADD" w:rsidRDefault="00E42EF3" w:rsidP="00E42EF3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E42EF3" w:rsidRPr="003532C7" w:rsidRDefault="00E42EF3" w:rsidP="00E42EF3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E42EF3" w:rsidRPr="00C36ADD" w:rsidRDefault="00E42EF3" w:rsidP="00E42EF3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E42EF3" w:rsidRPr="00C745D2" w:rsidRDefault="00E42EF3" w:rsidP="00E42EF3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A74AD3" w:rsidRPr="003532C7" w:rsidTr="00A74AD3">
        <w:trPr>
          <w:trHeight w:val="208"/>
        </w:trPr>
        <w:tc>
          <w:tcPr>
            <w:tcW w:w="51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412287" w:rsidRPr="003532C7" w:rsidRDefault="00412287" w:rsidP="00412287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412287" w:rsidRPr="0068636A" w:rsidRDefault="00412287" w:rsidP="00412287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Oswald et al., 2017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12287" w:rsidRPr="003532C7" w:rsidRDefault="00412287" w:rsidP="00412287">
            <w:pPr>
              <w:rPr>
                <w:color w:val="000000"/>
                <w:sz w:val="16"/>
                <w:szCs w:val="16"/>
              </w:rPr>
            </w:pPr>
            <w:r w:rsidRPr="001B6D0E">
              <w:rPr>
                <w:color w:val="000000"/>
                <w:sz w:val="16"/>
                <w:szCs w:val="16"/>
              </w:rPr>
              <w:t>Active trachoma and community use of sanitation, Ethiopia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12287" w:rsidRPr="00B443FB" w:rsidRDefault="00412287" w:rsidP="004122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12287" w:rsidRPr="00B443FB" w:rsidRDefault="00412287" w:rsidP="004122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12287" w:rsidRPr="008C442A" w:rsidRDefault="00412287" w:rsidP="004122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12287" w:rsidRPr="00C36ADD" w:rsidRDefault="00412287" w:rsidP="004122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12287" w:rsidRPr="00C36ADD" w:rsidRDefault="00412287" w:rsidP="004122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12287" w:rsidRPr="003532C7" w:rsidRDefault="00412287" w:rsidP="00412287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12287" w:rsidRPr="00C36ADD" w:rsidRDefault="00412287" w:rsidP="00412287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412287" w:rsidRPr="00C745D2" w:rsidRDefault="00412287" w:rsidP="00412287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5D0FCD" w:rsidRPr="003532C7" w:rsidTr="00A74AD3">
        <w:trPr>
          <w:trHeight w:val="190"/>
        </w:trPr>
        <w:tc>
          <w:tcPr>
            <w:tcW w:w="51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5D0FCD" w:rsidRPr="003532C7" w:rsidRDefault="005D0FCD" w:rsidP="005D0FCD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5D0FCD" w:rsidRPr="0068636A" w:rsidRDefault="005D0FCD" w:rsidP="005D0FCD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Reda et al., 2020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1B6D0E" w:rsidRDefault="005D0FCD" w:rsidP="005D0FCD">
            <w:pPr>
              <w:rPr>
                <w:color w:val="000000"/>
                <w:sz w:val="16"/>
                <w:szCs w:val="16"/>
              </w:rPr>
            </w:pPr>
            <w:r w:rsidRPr="001B6D0E">
              <w:rPr>
                <w:color w:val="000000"/>
                <w:sz w:val="16"/>
                <w:szCs w:val="16"/>
              </w:rPr>
              <w:t>Prevalence and associated factors of activ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B6D0E">
              <w:rPr>
                <w:color w:val="000000"/>
                <w:sz w:val="16"/>
                <w:szCs w:val="16"/>
              </w:rPr>
              <w:t>trachoma among 1–9 years old children in</w:t>
            </w:r>
          </w:p>
          <w:p w:rsidR="005D0FCD" w:rsidRPr="003532C7" w:rsidRDefault="005D0FCD" w:rsidP="005D0FCD">
            <w:pPr>
              <w:rPr>
                <w:color w:val="000000"/>
                <w:sz w:val="16"/>
                <w:szCs w:val="16"/>
              </w:rPr>
            </w:pPr>
            <w:r w:rsidRPr="001B6D0E">
              <w:rPr>
                <w:color w:val="000000"/>
                <w:sz w:val="16"/>
                <w:szCs w:val="16"/>
              </w:rPr>
              <w:t>Deguatemben, Tigray, Ethiopia, 2018: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B6D0E">
              <w:rPr>
                <w:color w:val="000000"/>
                <w:sz w:val="16"/>
                <w:szCs w:val="16"/>
              </w:rPr>
              <w:t>community cross-sectional study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B443FB" w:rsidRDefault="005D0FCD" w:rsidP="005D0FCD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B443FB" w:rsidRDefault="005D0FCD" w:rsidP="005D0FCD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8C442A" w:rsidRDefault="005D0FCD" w:rsidP="005D0FC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C36ADD" w:rsidRDefault="005D0FCD" w:rsidP="005D0FC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C36ADD" w:rsidRDefault="005D0FCD" w:rsidP="005D0FC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3532C7" w:rsidRDefault="005D0FCD" w:rsidP="005D0FC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C36ADD" w:rsidRDefault="005D0FCD" w:rsidP="005D0FC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C745D2" w:rsidRDefault="005D0FCD" w:rsidP="005D0FCD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A74AD3" w:rsidRPr="003532C7" w:rsidTr="00A74AD3">
        <w:trPr>
          <w:trHeight w:val="253"/>
        </w:trPr>
        <w:tc>
          <w:tcPr>
            <w:tcW w:w="516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5D0FCD" w:rsidRPr="003532C7" w:rsidRDefault="005D0FCD" w:rsidP="005D0FCD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5D0FCD" w:rsidRPr="0068636A" w:rsidRDefault="005D0FCD" w:rsidP="005D0FCD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Tadesse et al., 2017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1B6D0E" w:rsidRDefault="005D0FCD" w:rsidP="005D0FCD">
            <w:pPr>
              <w:rPr>
                <w:color w:val="000000"/>
                <w:sz w:val="16"/>
                <w:szCs w:val="16"/>
              </w:rPr>
            </w:pPr>
            <w:r w:rsidRPr="001B6D0E">
              <w:rPr>
                <w:color w:val="000000"/>
                <w:sz w:val="16"/>
                <w:szCs w:val="16"/>
              </w:rPr>
              <w:t>The burden of and risk factors for active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B6D0E">
              <w:rPr>
                <w:color w:val="000000"/>
                <w:sz w:val="16"/>
                <w:szCs w:val="16"/>
              </w:rPr>
              <w:t>trachoma in the North and South Wollo</w:t>
            </w:r>
          </w:p>
          <w:p w:rsidR="005D0FCD" w:rsidRPr="003532C7" w:rsidRDefault="005D0FCD" w:rsidP="005D0FCD">
            <w:pPr>
              <w:rPr>
                <w:color w:val="000000"/>
                <w:sz w:val="16"/>
                <w:szCs w:val="16"/>
              </w:rPr>
            </w:pPr>
            <w:r w:rsidRPr="001B6D0E">
              <w:rPr>
                <w:color w:val="000000"/>
                <w:sz w:val="16"/>
                <w:szCs w:val="16"/>
              </w:rPr>
              <w:t>Zones of Amhara Region, Ethiopia: a crosssectional study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B443FB" w:rsidRDefault="005D0FCD" w:rsidP="005D0FCD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B443FB" w:rsidRDefault="005D0FCD" w:rsidP="005D0FCD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8C442A" w:rsidRDefault="005D0FCD" w:rsidP="005D0FC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C36ADD" w:rsidRDefault="005D0FCD" w:rsidP="005D0FC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C36ADD" w:rsidRDefault="005D0FCD" w:rsidP="005D0FC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3532C7" w:rsidRDefault="005D0FCD" w:rsidP="005D0FCD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C36ADD" w:rsidRDefault="005D0FCD" w:rsidP="005D0FCD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5D0FCD" w:rsidRPr="00C745D2" w:rsidRDefault="005D0FCD" w:rsidP="005D0FCD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605D48" w:rsidRPr="003532C7" w:rsidTr="00A74AD3">
        <w:trPr>
          <w:trHeight w:val="181"/>
        </w:trPr>
        <w:tc>
          <w:tcPr>
            <w:tcW w:w="516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05D48" w:rsidRPr="003532C7" w:rsidRDefault="00605D48" w:rsidP="00605D48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tcMar>
              <w:top w:w="5" w:type="dxa"/>
              <w:left w:w="113" w:type="dxa"/>
              <w:bottom w:w="5" w:type="dxa"/>
              <w:right w:w="113" w:type="dxa"/>
            </w:tcMar>
            <w:hideMark/>
          </w:tcPr>
          <w:p w:rsidR="00605D48" w:rsidRPr="0068636A" w:rsidRDefault="00605D48" w:rsidP="00605D48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WoldeKidan et al., 2019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05D48" w:rsidRPr="003532C7" w:rsidRDefault="00605D48" w:rsidP="00605D48">
            <w:pPr>
              <w:rPr>
                <w:color w:val="000000"/>
                <w:sz w:val="16"/>
                <w:szCs w:val="16"/>
              </w:rPr>
            </w:pPr>
            <w:r w:rsidRPr="001B6D0E">
              <w:rPr>
                <w:color w:val="000000"/>
                <w:sz w:val="16"/>
                <w:szCs w:val="16"/>
              </w:rPr>
              <w:t>Prevalence of active trachoma and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B6D0E">
              <w:rPr>
                <w:color w:val="000000"/>
                <w:sz w:val="16"/>
                <w:szCs w:val="16"/>
              </w:rPr>
              <w:t>associated factors among children aged 1 to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B6D0E">
              <w:rPr>
                <w:color w:val="000000"/>
                <w:sz w:val="16"/>
                <w:szCs w:val="16"/>
              </w:rPr>
              <w:t>9 years in rural communities of Lemo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B6D0E">
              <w:rPr>
                <w:color w:val="000000"/>
                <w:sz w:val="16"/>
                <w:szCs w:val="16"/>
              </w:rPr>
              <w:t>district, southern Ethiopia: communit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B6D0E">
              <w:rPr>
                <w:color w:val="000000"/>
                <w:sz w:val="16"/>
                <w:szCs w:val="16"/>
              </w:rPr>
              <w:t>based cross sectional study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05D48" w:rsidRPr="00B443FB" w:rsidRDefault="00605D48" w:rsidP="00605D48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05D48" w:rsidRPr="00B443FB" w:rsidRDefault="00605D48" w:rsidP="00605D48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05D48" w:rsidRPr="008C442A" w:rsidRDefault="00605D48" w:rsidP="00605D4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05D48" w:rsidRPr="00C36ADD" w:rsidRDefault="00605D48" w:rsidP="00605D4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05D48" w:rsidRPr="00C36ADD" w:rsidRDefault="00605D48" w:rsidP="00605D4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810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05D48" w:rsidRPr="003532C7" w:rsidRDefault="00605D48" w:rsidP="00605D4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05D48" w:rsidRPr="00C36ADD" w:rsidRDefault="00605D48" w:rsidP="00605D4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shd w:val="clear" w:color="auto" w:fill="F2F2F2"/>
            <w:tcMar>
              <w:top w:w="5" w:type="dxa"/>
              <w:left w:w="113" w:type="dxa"/>
              <w:bottom w:w="5" w:type="dxa"/>
              <w:right w:w="113" w:type="dxa"/>
            </w:tcMar>
          </w:tcPr>
          <w:p w:rsidR="00605D48" w:rsidRPr="00C745D2" w:rsidRDefault="00605D48" w:rsidP="00605D48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Good</w:t>
            </w:r>
          </w:p>
        </w:tc>
      </w:tr>
      <w:tr w:rsidR="00A74AD3" w:rsidRPr="003532C7" w:rsidTr="00A74AD3">
        <w:trPr>
          <w:trHeight w:val="226"/>
        </w:trPr>
        <w:tc>
          <w:tcPr>
            <w:tcW w:w="516" w:type="dxa"/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605D48" w:rsidRPr="003532C7" w:rsidRDefault="00605D48" w:rsidP="00605D48">
            <w:pPr>
              <w:numPr>
                <w:ilvl w:val="0"/>
                <w:numId w:val="1"/>
              </w:numPr>
              <w:tabs>
                <w:tab w:val="left" w:pos="3105"/>
              </w:tabs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952" w:type="dxa"/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  <w:hideMark/>
          </w:tcPr>
          <w:p w:rsidR="00605D48" w:rsidRPr="0068636A" w:rsidRDefault="00605D48" w:rsidP="00605D48">
            <w:pPr>
              <w:rPr>
                <w:color w:val="000000"/>
                <w:sz w:val="16"/>
                <w:szCs w:val="16"/>
              </w:rPr>
            </w:pPr>
            <w:r w:rsidRPr="0068636A">
              <w:rPr>
                <w:color w:val="000000"/>
                <w:sz w:val="16"/>
                <w:szCs w:val="16"/>
              </w:rPr>
              <w:t>(</w:t>
            </w:r>
            <w:r w:rsidRPr="0068636A">
              <w:rPr>
                <w:color w:val="0563C1"/>
                <w:sz w:val="16"/>
                <w:szCs w:val="16"/>
              </w:rPr>
              <w:t>Zerihun, 1997</w:t>
            </w:r>
            <w:r w:rsidRPr="0068636A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6402" w:type="dxa"/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</w:tcPr>
          <w:p w:rsidR="00605D48" w:rsidRPr="003532C7" w:rsidRDefault="00605D48" w:rsidP="00605D48">
            <w:pPr>
              <w:rPr>
                <w:color w:val="000000"/>
                <w:sz w:val="16"/>
                <w:szCs w:val="16"/>
              </w:rPr>
            </w:pPr>
            <w:r w:rsidRPr="001B6D0E">
              <w:rPr>
                <w:color w:val="000000"/>
                <w:sz w:val="16"/>
                <w:szCs w:val="16"/>
              </w:rPr>
              <w:t>Trachoma in Jimma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1B6D0E">
              <w:rPr>
                <w:color w:val="000000"/>
                <w:sz w:val="16"/>
                <w:szCs w:val="16"/>
              </w:rPr>
              <w:t>Zone, SouthWestern Ethiopia.</w:t>
            </w:r>
          </w:p>
        </w:tc>
        <w:tc>
          <w:tcPr>
            <w:tcW w:w="719" w:type="dxa"/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</w:tcPr>
          <w:p w:rsidR="00605D48" w:rsidRPr="00B443FB" w:rsidRDefault="00605D48" w:rsidP="00605D48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57" w:type="dxa"/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</w:tcPr>
          <w:p w:rsidR="00605D48" w:rsidRPr="00B443FB" w:rsidRDefault="00605D48" w:rsidP="00605D48">
            <w:pPr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360" w:type="dxa"/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</w:tcPr>
          <w:p w:rsidR="00605D48" w:rsidRPr="008C442A" w:rsidRDefault="00605D48" w:rsidP="00605D4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625" w:type="dxa"/>
            <w:tcMar>
              <w:top w:w="5" w:type="dxa"/>
              <w:left w:w="113" w:type="dxa"/>
              <w:bottom w:w="8" w:type="dxa"/>
              <w:right w:w="113" w:type="dxa"/>
            </w:tcMar>
          </w:tcPr>
          <w:p w:rsidR="00605D48" w:rsidRPr="00C36ADD" w:rsidRDefault="00605D48" w:rsidP="00605D4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*</w:t>
            </w:r>
          </w:p>
        </w:tc>
        <w:tc>
          <w:tcPr>
            <w:tcW w:w="1350" w:type="dxa"/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</w:tcPr>
          <w:p w:rsidR="00605D48" w:rsidRPr="003532C7" w:rsidRDefault="00605D48" w:rsidP="00605D48">
            <w:pPr>
              <w:rPr>
                <w:rFonts w:ascii="Nyala" w:hAnsi="Nyala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shd w:val="clear" w:color="auto" w:fill="F2F2F2"/>
            <w:tcMar>
              <w:top w:w="5" w:type="dxa"/>
              <w:left w:w="113" w:type="dxa"/>
              <w:bottom w:w="8" w:type="dxa"/>
              <w:right w:w="113" w:type="dxa"/>
            </w:tcMar>
          </w:tcPr>
          <w:p w:rsidR="00605D48" w:rsidRPr="003532C7" w:rsidRDefault="00605D48" w:rsidP="00605D4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584" w:type="dxa"/>
            <w:tcMar>
              <w:top w:w="5" w:type="dxa"/>
              <w:left w:w="113" w:type="dxa"/>
              <w:bottom w:w="8" w:type="dxa"/>
              <w:right w:w="113" w:type="dxa"/>
            </w:tcMar>
          </w:tcPr>
          <w:p w:rsidR="00605D48" w:rsidRPr="00C36ADD" w:rsidRDefault="00605D48" w:rsidP="00605D48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*</w:t>
            </w:r>
          </w:p>
        </w:tc>
        <w:tc>
          <w:tcPr>
            <w:tcW w:w="1080" w:type="dxa"/>
            <w:tcMar>
              <w:top w:w="5" w:type="dxa"/>
              <w:left w:w="113" w:type="dxa"/>
              <w:bottom w:w="8" w:type="dxa"/>
              <w:right w:w="113" w:type="dxa"/>
            </w:tcMar>
          </w:tcPr>
          <w:p w:rsidR="00605D48" w:rsidRPr="003532C7" w:rsidRDefault="00605D48" w:rsidP="00605D48">
            <w:pPr>
              <w:rPr>
                <w:color w:val="000000"/>
                <w:sz w:val="16"/>
                <w:szCs w:val="16"/>
              </w:rPr>
            </w:pPr>
            <w:r w:rsidRPr="008A6142">
              <w:rPr>
                <w:color w:val="000000"/>
                <w:sz w:val="16"/>
                <w:szCs w:val="16"/>
              </w:rPr>
              <w:t>Satisfactory</w:t>
            </w:r>
          </w:p>
        </w:tc>
      </w:tr>
      <w:tr w:rsidR="00605D48" w:rsidRPr="003532C7" w:rsidTr="00A74AD3">
        <w:trPr>
          <w:trHeight w:val="300"/>
        </w:trPr>
        <w:tc>
          <w:tcPr>
            <w:tcW w:w="516" w:type="dxa"/>
            <w:tcMar>
              <w:top w:w="8" w:type="dxa"/>
              <w:left w:w="113" w:type="dxa"/>
              <w:bottom w:w="5" w:type="dxa"/>
              <w:right w:w="113" w:type="dxa"/>
            </w:tcMar>
          </w:tcPr>
          <w:p w:rsidR="00605D48" w:rsidRPr="003532C7" w:rsidRDefault="00605D48" w:rsidP="00605D48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239" w:type="dxa"/>
            <w:gridSpan w:val="10"/>
            <w:tcMar>
              <w:top w:w="8" w:type="dxa"/>
              <w:left w:w="113" w:type="dxa"/>
              <w:bottom w:w="5" w:type="dxa"/>
              <w:right w:w="113" w:type="dxa"/>
            </w:tcMar>
          </w:tcPr>
          <w:p w:rsidR="00605D48" w:rsidRPr="003532C7" w:rsidRDefault="00605D48" w:rsidP="00605D48">
            <w:pPr>
              <w:rPr>
                <w:color w:val="000000"/>
                <w:sz w:val="16"/>
                <w:szCs w:val="16"/>
              </w:rPr>
            </w:pPr>
            <w:r w:rsidRPr="004F217C">
              <w:rPr>
                <w:color w:val="000000"/>
                <w:sz w:val="16"/>
                <w:szCs w:val="16"/>
              </w:rPr>
              <w:t>We assigned stars to evaluate study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F217C">
              <w:rPr>
                <w:color w:val="000000"/>
                <w:sz w:val="16"/>
                <w:szCs w:val="16"/>
              </w:rPr>
              <w:t>quality, with nine to ten stars indicating “very good” quality, seven to eight stars indicating “good” quality, five to six stars indicating “satisfactory” quality, and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 w:rsidRPr="004F217C">
              <w:rPr>
                <w:color w:val="000000"/>
                <w:sz w:val="16"/>
                <w:szCs w:val="16"/>
              </w:rPr>
              <w:t>zero to four stars indicating “unsatisfactory” quality.</w:t>
            </w:r>
          </w:p>
        </w:tc>
      </w:tr>
    </w:tbl>
    <w:p w:rsidR="00D0270D" w:rsidRPr="005F33B9" w:rsidRDefault="00D0270D">
      <w:pPr>
        <w:rPr>
          <w:lang w:val="en-US"/>
        </w:rPr>
      </w:pPr>
    </w:p>
    <w:sectPr w:rsidR="00D0270D" w:rsidRPr="005F33B9" w:rsidSect="00DA090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04783" w:rsidRDefault="00704783" w:rsidP="0024579C">
      <w:pPr>
        <w:spacing w:after="0" w:line="240" w:lineRule="auto"/>
      </w:pPr>
      <w:r>
        <w:separator/>
      </w:r>
    </w:p>
  </w:endnote>
  <w:endnote w:type="continuationSeparator" w:id="0">
    <w:p w:rsidR="00704783" w:rsidRDefault="00704783" w:rsidP="002457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 Bold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04783" w:rsidRDefault="00704783" w:rsidP="0024579C">
      <w:pPr>
        <w:spacing w:after="0" w:line="240" w:lineRule="auto"/>
      </w:pPr>
      <w:r>
        <w:separator/>
      </w:r>
    </w:p>
  </w:footnote>
  <w:footnote w:type="continuationSeparator" w:id="0">
    <w:p w:rsidR="00704783" w:rsidRDefault="00704783" w:rsidP="002457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23342E"/>
    <w:multiLevelType w:val="hybridMultilevel"/>
    <w:tmpl w:val="65AAB2D6"/>
    <w:lvl w:ilvl="0" w:tplc="045E000F">
      <w:start w:val="1"/>
      <w:numFmt w:val="decimal"/>
      <w:lvlText w:val="%1."/>
      <w:lvlJc w:val="left"/>
      <w:pPr>
        <w:ind w:left="360" w:hanging="360"/>
      </w:pPr>
    </w:lvl>
    <w:lvl w:ilvl="1" w:tplc="045E0019" w:tentative="1">
      <w:start w:val="1"/>
      <w:numFmt w:val="lowerLetter"/>
      <w:lvlText w:val="%2."/>
      <w:lvlJc w:val="left"/>
      <w:pPr>
        <w:ind w:left="1080" w:hanging="360"/>
      </w:pPr>
    </w:lvl>
    <w:lvl w:ilvl="2" w:tplc="045E001B" w:tentative="1">
      <w:start w:val="1"/>
      <w:numFmt w:val="lowerRoman"/>
      <w:lvlText w:val="%3."/>
      <w:lvlJc w:val="right"/>
      <w:pPr>
        <w:ind w:left="1800" w:hanging="180"/>
      </w:pPr>
    </w:lvl>
    <w:lvl w:ilvl="3" w:tplc="045E000F" w:tentative="1">
      <w:start w:val="1"/>
      <w:numFmt w:val="decimal"/>
      <w:lvlText w:val="%4."/>
      <w:lvlJc w:val="left"/>
      <w:pPr>
        <w:ind w:left="2520" w:hanging="360"/>
      </w:pPr>
    </w:lvl>
    <w:lvl w:ilvl="4" w:tplc="045E0019" w:tentative="1">
      <w:start w:val="1"/>
      <w:numFmt w:val="lowerLetter"/>
      <w:lvlText w:val="%5."/>
      <w:lvlJc w:val="left"/>
      <w:pPr>
        <w:ind w:left="3240" w:hanging="360"/>
      </w:pPr>
    </w:lvl>
    <w:lvl w:ilvl="5" w:tplc="045E001B" w:tentative="1">
      <w:start w:val="1"/>
      <w:numFmt w:val="lowerRoman"/>
      <w:lvlText w:val="%6."/>
      <w:lvlJc w:val="right"/>
      <w:pPr>
        <w:ind w:left="3960" w:hanging="180"/>
      </w:pPr>
    </w:lvl>
    <w:lvl w:ilvl="6" w:tplc="045E000F" w:tentative="1">
      <w:start w:val="1"/>
      <w:numFmt w:val="decimal"/>
      <w:lvlText w:val="%7."/>
      <w:lvlJc w:val="left"/>
      <w:pPr>
        <w:ind w:left="4680" w:hanging="360"/>
      </w:pPr>
    </w:lvl>
    <w:lvl w:ilvl="7" w:tplc="045E0019" w:tentative="1">
      <w:start w:val="1"/>
      <w:numFmt w:val="lowerLetter"/>
      <w:lvlText w:val="%8."/>
      <w:lvlJc w:val="left"/>
      <w:pPr>
        <w:ind w:left="5400" w:hanging="360"/>
      </w:pPr>
    </w:lvl>
    <w:lvl w:ilvl="8" w:tplc="045E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90E"/>
    <w:rsid w:val="0001348A"/>
    <w:rsid w:val="00034364"/>
    <w:rsid w:val="00093A24"/>
    <w:rsid w:val="001032FC"/>
    <w:rsid w:val="00126A46"/>
    <w:rsid w:val="00165917"/>
    <w:rsid w:val="001B6D0E"/>
    <w:rsid w:val="001E54CB"/>
    <w:rsid w:val="00230CCF"/>
    <w:rsid w:val="0024579C"/>
    <w:rsid w:val="00271AF0"/>
    <w:rsid w:val="002946DD"/>
    <w:rsid w:val="002D5F9E"/>
    <w:rsid w:val="003532C7"/>
    <w:rsid w:val="003D5E54"/>
    <w:rsid w:val="003F3F57"/>
    <w:rsid w:val="00412287"/>
    <w:rsid w:val="00422BA1"/>
    <w:rsid w:val="004F217C"/>
    <w:rsid w:val="00500B32"/>
    <w:rsid w:val="005201CF"/>
    <w:rsid w:val="005623B4"/>
    <w:rsid w:val="005677F8"/>
    <w:rsid w:val="005D0FCD"/>
    <w:rsid w:val="005F33B9"/>
    <w:rsid w:val="00605D48"/>
    <w:rsid w:val="00606CD1"/>
    <w:rsid w:val="00606D6D"/>
    <w:rsid w:val="00630985"/>
    <w:rsid w:val="006320CF"/>
    <w:rsid w:val="0068636A"/>
    <w:rsid w:val="006B7C6D"/>
    <w:rsid w:val="00704783"/>
    <w:rsid w:val="007C1CA2"/>
    <w:rsid w:val="007F4A6B"/>
    <w:rsid w:val="00816F2F"/>
    <w:rsid w:val="0084444B"/>
    <w:rsid w:val="008A6142"/>
    <w:rsid w:val="008C442A"/>
    <w:rsid w:val="008D0281"/>
    <w:rsid w:val="00916580"/>
    <w:rsid w:val="0097480C"/>
    <w:rsid w:val="009A0263"/>
    <w:rsid w:val="009D23A2"/>
    <w:rsid w:val="009E2665"/>
    <w:rsid w:val="00A25D2A"/>
    <w:rsid w:val="00A60D86"/>
    <w:rsid w:val="00A74AD3"/>
    <w:rsid w:val="00B443FB"/>
    <w:rsid w:val="00B81E9E"/>
    <w:rsid w:val="00C36ADD"/>
    <w:rsid w:val="00C700F6"/>
    <w:rsid w:val="00C745D2"/>
    <w:rsid w:val="00C86002"/>
    <w:rsid w:val="00D0270D"/>
    <w:rsid w:val="00D4485C"/>
    <w:rsid w:val="00D718D2"/>
    <w:rsid w:val="00DA090E"/>
    <w:rsid w:val="00DF42E3"/>
    <w:rsid w:val="00E07711"/>
    <w:rsid w:val="00E10D44"/>
    <w:rsid w:val="00E23886"/>
    <w:rsid w:val="00E42EF3"/>
    <w:rsid w:val="00E87B7D"/>
    <w:rsid w:val="00ED2337"/>
    <w:rsid w:val="00F275D0"/>
    <w:rsid w:val="00FA1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m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69DCF9-E7E6-4959-A123-675CFD6D0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m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keshowborder">
    <w:name w:val="cke_show_border"/>
    <w:basedOn w:val="TableNormal"/>
    <w:rsid w:val="00DA09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am-ET"/>
    </w:rPr>
    <w:tblPr/>
  </w:style>
  <w:style w:type="paragraph" w:styleId="Header">
    <w:name w:val="header"/>
    <w:basedOn w:val="Normal"/>
    <w:link w:val="HeaderChar"/>
    <w:uiPriority w:val="99"/>
    <w:unhideWhenUsed/>
    <w:rsid w:val="002457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579C"/>
  </w:style>
  <w:style w:type="paragraph" w:styleId="Footer">
    <w:name w:val="footer"/>
    <w:basedOn w:val="Normal"/>
    <w:link w:val="FooterChar"/>
    <w:uiPriority w:val="99"/>
    <w:unhideWhenUsed/>
    <w:rsid w:val="002457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579C"/>
  </w:style>
  <w:style w:type="paragraph" w:styleId="Caption">
    <w:name w:val="caption"/>
    <w:basedOn w:val="Normal"/>
    <w:next w:val="Normal"/>
    <w:uiPriority w:val="35"/>
    <w:unhideWhenUsed/>
    <w:qFormat/>
    <w:rsid w:val="00ED233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6EEFD5E4-0349-4C80-A56B-C65A696284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41</Words>
  <Characters>479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and Gudina</dc:creator>
  <cp:keywords/>
  <dc:description/>
  <cp:lastModifiedBy>Thomas and Gudina</cp:lastModifiedBy>
  <cp:revision>6</cp:revision>
  <dcterms:created xsi:type="dcterms:W3CDTF">2021-03-23T13:59:00Z</dcterms:created>
  <dcterms:modified xsi:type="dcterms:W3CDTF">2021-07-30T12:27:00Z</dcterms:modified>
</cp:coreProperties>
</file>